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C43B42" w14:textId="77777777" w:rsidR="006A0590" w:rsidRPr="00122936" w:rsidRDefault="006A0590" w:rsidP="006A0590">
      <w:pPr>
        <w:spacing w:line="360" w:lineRule="auto"/>
        <w:rPr>
          <w:b/>
          <w:lang w:val="en-US"/>
        </w:rPr>
      </w:pPr>
      <w:r w:rsidRPr="00122936">
        <w:rPr>
          <w:b/>
          <w:lang w:val="en-US"/>
        </w:rPr>
        <w:t xml:space="preserve">Online supplemental table 1 </w:t>
      </w:r>
      <w:r w:rsidRPr="00122936">
        <w:rPr>
          <w:lang w:val="en-US"/>
        </w:rPr>
        <w:t>– Multivariable logistic regression analysis of factors associated with pathological complete downstaging (ypT0/aN0) in patients with cT2-4aN0M0 muscle-invasive bladder cancer treated by neoadjuvant chemotherapy and radical cystectomy (n=226).</w:t>
      </w:r>
    </w:p>
    <w:tbl>
      <w:tblPr>
        <w:tblStyle w:val="PlainTable2"/>
        <w:tblpPr w:leftFromText="141" w:rightFromText="141" w:vertAnchor="page" w:horzAnchor="margin" w:tblpY="3571"/>
        <w:tblW w:w="8673" w:type="dxa"/>
        <w:tblLayout w:type="fixed"/>
        <w:tblLook w:val="06E0" w:firstRow="1" w:lastRow="1" w:firstColumn="1" w:lastColumn="0" w:noHBand="1" w:noVBand="1"/>
      </w:tblPr>
      <w:tblGrid>
        <w:gridCol w:w="1710"/>
        <w:gridCol w:w="243"/>
        <w:gridCol w:w="959"/>
        <w:gridCol w:w="960"/>
        <w:gridCol w:w="886"/>
        <w:gridCol w:w="74"/>
        <w:gridCol w:w="907"/>
        <w:gridCol w:w="53"/>
        <w:gridCol w:w="960"/>
        <w:gridCol w:w="960"/>
        <w:gridCol w:w="961"/>
      </w:tblGrid>
      <w:tr w:rsidR="00122936" w:rsidRPr="00122936" w14:paraId="4B5F202E" w14:textId="77777777" w:rsidTr="001229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single" w:sz="4" w:space="0" w:color="auto"/>
              <w:bottom w:val="nil"/>
            </w:tcBorders>
          </w:tcPr>
          <w:p w14:paraId="72222B9D" w14:textId="77777777" w:rsidR="006A0590" w:rsidRPr="00122936" w:rsidRDefault="006A0590" w:rsidP="00F971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243" w:type="dxa"/>
            <w:tcBorders>
              <w:top w:val="single" w:sz="4" w:space="0" w:color="auto"/>
              <w:bottom w:val="nil"/>
            </w:tcBorders>
          </w:tcPr>
          <w:p w14:paraId="23F021AB" w14:textId="77777777" w:rsidR="006A0590" w:rsidRPr="00122936" w:rsidRDefault="006A0590" w:rsidP="00F9710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6719" w:type="dxa"/>
            <w:gridSpan w:val="9"/>
            <w:tcBorders>
              <w:top w:val="single" w:sz="4" w:space="0" w:color="auto"/>
              <w:bottom w:val="nil"/>
            </w:tcBorders>
          </w:tcPr>
          <w:p w14:paraId="4E486BDF" w14:textId="77777777" w:rsidR="006A0590" w:rsidRPr="00122936" w:rsidRDefault="006A0590" w:rsidP="00F9710E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  <w:lang w:val="en-US"/>
              </w:rPr>
            </w:pPr>
            <w:r w:rsidRPr="00122936">
              <w:rPr>
                <w:lang w:val="en-US"/>
              </w:rPr>
              <w:t>Complete pathological downstaging (ypT0/aN0)</w:t>
            </w:r>
            <w:r w:rsidRPr="00122936">
              <w:rPr>
                <w:vertAlign w:val="superscript"/>
                <w:lang w:val="en-US"/>
              </w:rPr>
              <w:t>a</w:t>
            </w:r>
          </w:p>
        </w:tc>
      </w:tr>
      <w:tr w:rsidR="00122936" w:rsidRPr="00122936" w14:paraId="1E87E0F8" w14:textId="77777777" w:rsidTr="00122936">
        <w:trPr>
          <w:trHeight w:val="2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 w:val="restart"/>
            <w:tcBorders>
              <w:top w:val="nil"/>
            </w:tcBorders>
          </w:tcPr>
          <w:p w14:paraId="1B625A35" w14:textId="77777777" w:rsidR="006A0590" w:rsidRPr="00122936" w:rsidRDefault="006A0590" w:rsidP="00F971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243" w:type="dxa"/>
            <w:tcBorders>
              <w:top w:val="nil"/>
            </w:tcBorders>
          </w:tcPr>
          <w:p w14:paraId="272B6066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805" w:type="dxa"/>
            <w:gridSpan w:val="3"/>
            <w:tcBorders>
              <w:top w:val="nil"/>
            </w:tcBorders>
          </w:tcPr>
          <w:p w14:paraId="461DE4EC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2936">
              <w:rPr>
                <w:b/>
                <w:lang w:val="en-US"/>
              </w:rPr>
              <w:t>Univariable logistic regression</w:t>
            </w:r>
          </w:p>
        </w:tc>
        <w:tc>
          <w:tcPr>
            <w:tcW w:w="981" w:type="dxa"/>
            <w:gridSpan w:val="2"/>
            <w:tcBorders>
              <w:top w:val="nil"/>
            </w:tcBorders>
          </w:tcPr>
          <w:p w14:paraId="03E41099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2931" w:type="dxa"/>
            <w:gridSpan w:val="4"/>
            <w:tcBorders>
              <w:top w:val="nil"/>
            </w:tcBorders>
          </w:tcPr>
          <w:p w14:paraId="5F5D6F68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122936">
              <w:rPr>
                <w:b/>
                <w:lang w:val="en-US"/>
              </w:rPr>
              <w:t>Multivariable  logistic regression</w:t>
            </w:r>
          </w:p>
        </w:tc>
      </w:tr>
      <w:tr w:rsidR="00122936" w:rsidRPr="00122936" w14:paraId="69F9446D" w14:textId="77777777" w:rsidTr="00122936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vMerge/>
            <w:tcBorders>
              <w:bottom w:val="single" w:sz="4" w:space="0" w:color="auto"/>
            </w:tcBorders>
          </w:tcPr>
          <w:p w14:paraId="5DCE4B0E" w14:textId="77777777" w:rsidR="006A0590" w:rsidRPr="00122936" w:rsidRDefault="006A0590" w:rsidP="00F9710E">
            <w:pPr>
              <w:spacing w:line="360" w:lineRule="auto"/>
              <w:jc w:val="both"/>
              <w:rPr>
                <w:lang w:val="en-US"/>
              </w:rPr>
            </w:pPr>
          </w:p>
        </w:tc>
        <w:tc>
          <w:tcPr>
            <w:tcW w:w="243" w:type="dxa"/>
            <w:tcBorders>
              <w:bottom w:val="single" w:sz="4" w:space="0" w:color="auto"/>
            </w:tcBorders>
          </w:tcPr>
          <w:p w14:paraId="4E22446F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13A822D4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OR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344CE3F3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95% CI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</w:tcPr>
          <w:p w14:paraId="04D1BF51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p-value</w:t>
            </w:r>
          </w:p>
        </w:tc>
        <w:tc>
          <w:tcPr>
            <w:tcW w:w="960" w:type="dxa"/>
            <w:gridSpan w:val="2"/>
            <w:tcBorders>
              <w:bottom w:val="single" w:sz="4" w:space="0" w:color="auto"/>
            </w:tcBorders>
          </w:tcPr>
          <w:p w14:paraId="7DA53853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466EC74E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OR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22E0DE9E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95% CI</w:t>
            </w:r>
          </w:p>
        </w:tc>
        <w:tc>
          <w:tcPr>
            <w:tcW w:w="960" w:type="dxa"/>
            <w:tcBorders>
              <w:bottom w:val="single" w:sz="4" w:space="0" w:color="auto"/>
            </w:tcBorders>
          </w:tcPr>
          <w:p w14:paraId="27C920BA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p-value</w:t>
            </w:r>
          </w:p>
        </w:tc>
      </w:tr>
      <w:tr w:rsidR="00122936" w:rsidRPr="00122936" w14:paraId="5637F6EC" w14:textId="77777777" w:rsidTr="00122936">
        <w:trPr>
          <w:trHeight w:val="1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tcBorders>
              <w:top w:val="single" w:sz="4" w:space="0" w:color="auto"/>
            </w:tcBorders>
          </w:tcPr>
          <w:p w14:paraId="1AC30708" w14:textId="77777777" w:rsidR="006A0590" w:rsidRPr="00122936" w:rsidRDefault="006A0590" w:rsidP="00F9710E">
            <w:pPr>
              <w:spacing w:line="360" w:lineRule="auto"/>
              <w:rPr>
                <w:lang w:val="en-US"/>
              </w:rPr>
            </w:pPr>
            <w:r w:rsidRPr="00122936">
              <w:rPr>
                <w:lang w:val="en-US"/>
              </w:rPr>
              <w:t>Age, per 10 years</w:t>
            </w:r>
          </w:p>
        </w:tc>
        <w:tc>
          <w:tcPr>
            <w:tcW w:w="243" w:type="dxa"/>
            <w:tcBorders>
              <w:top w:val="single" w:sz="4" w:space="0" w:color="auto"/>
            </w:tcBorders>
          </w:tcPr>
          <w:p w14:paraId="46F173EE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</w:tcPr>
          <w:p w14:paraId="37F949E1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1.21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7193FD19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0.88-1.66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</w:tcPr>
          <w:p w14:paraId="5561A968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0.25</w:t>
            </w:r>
          </w:p>
        </w:tc>
        <w:tc>
          <w:tcPr>
            <w:tcW w:w="960" w:type="dxa"/>
            <w:gridSpan w:val="2"/>
            <w:tcBorders>
              <w:top w:val="single" w:sz="4" w:space="0" w:color="auto"/>
            </w:tcBorders>
          </w:tcPr>
          <w:p w14:paraId="1EACE867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6A5C874A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1.22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7ABF13D8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0.81-1.26</w:t>
            </w:r>
          </w:p>
        </w:tc>
        <w:tc>
          <w:tcPr>
            <w:tcW w:w="960" w:type="dxa"/>
            <w:tcBorders>
              <w:top w:val="single" w:sz="4" w:space="0" w:color="auto"/>
            </w:tcBorders>
          </w:tcPr>
          <w:p w14:paraId="0F69503D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0.34</w:t>
            </w:r>
          </w:p>
        </w:tc>
      </w:tr>
      <w:tr w:rsidR="00122936" w:rsidRPr="00122936" w14:paraId="1523F2F3" w14:textId="77777777" w:rsidTr="00122936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C088F81" w14:textId="77777777" w:rsidR="006A0590" w:rsidRPr="00122936" w:rsidRDefault="006A0590" w:rsidP="00F9710E">
            <w:pPr>
              <w:spacing w:line="360" w:lineRule="auto"/>
              <w:rPr>
                <w:lang w:val="en-US"/>
              </w:rPr>
            </w:pPr>
            <w:r w:rsidRPr="00122936">
              <w:rPr>
                <w:lang w:val="en-US"/>
              </w:rPr>
              <w:t>Female sex</w:t>
            </w:r>
          </w:p>
        </w:tc>
        <w:tc>
          <w:tcPr>
            <w:tcW w:w="243" w:type="dxa"/>
          </w:tcPr>
          <w:p w14:paraId="2F76248D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59" w:type="dxa"/>
          </w:tcPr>
          <w:p w14:paraId="62650325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0.71</w:t>
            </w:r>
          </w:p>
        </w:tc>
        <w:tc>
          <w:tcPr>
            <w:tcW w:w="960" w:type="dxa"/>
          </w:tcPr>
          <w:p w14:paraId="58369F0C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0.37-1.37</w:t>
            </w:r>
          </w:p>
        </w:tc>
        <w:tc>
          <w:tcPr>
            <w:tcW w:w="960" w:type="dxa"/>
            <w:gridSpan w:val="2"/>
          </w:tcPr>
          <w:p w14:paraId="42806BD2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0.30</w:t>
            </w:r>
          </w:p>
        </w:tc>
        <w:tc>
          <w:tcPr>
            <w:tcW w:w="960" w:type="dxa"/>
            <w:gridSpan w:val="2"/>
          </w:tcPr>
          <w:p w14:paraId="53B536AC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</w:tcPr>
          <w:p w14:paraId="69FF4716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0.72</w:t>
            </w:r>
          </w:p>
        </w:tc>
        <w:tc>
          <w:tcPr>
            <w:tcW w:w="960" w:type="dxa"/>
          </w:tcPr>
          <w:p w14:paraId="015718B2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0.37-1.41</w:t>
            </w:r>
          </w:p>
        </w:tc>
        <w:tc>
          <w:tcPr>
            <w:tcW w:w="960" w:type="dxa"/>
          </w:tcPr>
          <w:p w14:paraId="055B2841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0.34</w:t>
            </w:r>
          </w:p>
        </w:tc>
      </w:tr>
      <w:tr w:rsidR="00122936" w:rsidRPr="00122936" w14:paraId="7B769FB5" w14:textId="77777777" w:rsidTr="00122936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F2C0F22" w14:textId="77777777" w:rsidR="006A0590" w:rsidRPr="00122936" w:rsidRDefault="006A0590" w:rsidP="00F9710E">
            <w:pPr>
              <w:spacing w:line="360" w:lineRule="auto"/>
              <w:rPr>
                <w:lang w:val="en-US"/>
              </w:rPr>
            </w:pPr>
            <w:r w:rsidRPr="00122936">
              <w:rPr>
                <w:lang w:val="en-US"/>
              </w:rPr>
              <w:t>ASA score</w:t>
            </w:r>
          </w:p>
        </w:tc>
        <w:tc>
          <w:tcPr>
            <w:tcW w:w="243" w:type="dxa"/>
          </w:tcPr>
          <w:p w14:paraId="784D3E0E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59" w:type="dxa"/>
          </w:tcPr>
          <w:p w14:paraId="4652A608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1.15</w:t>
            </w:r>
          </w:p>
        </w:tc>
        <w:tc>
          <w:tcPr>
            <w:tcW w:w="960" w:type="dxa"/>
          </w:tcPr>
          <w:p w14:paraId="6BB85FFD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0.70-1.89</w:t>
            </w:r>
          </w:p>
        </w:tc>
        <w:tc>
          <w:tcPr>
            <w:tcW w:w="960" w:type="dxa"/>
            <w:gridSpan w:val="2"/>
          </w:tcPr>
          <w:p w14:paraId="1B475A02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0.59</w:t>
            </w:r>
          </w:p>
        </w:tc>
        <w:tc>
          <w:tcPr>
            <w:tcW w:w="960" w:type="dxa"/>
            <w:gridSpan w:val="2"/>
          </w:tcPr>
          <w:p w14:paraId="1B54C430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</w:tcPr>
          <w:p w14:paraId="1DF72787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</w:tcPr>
          <w:p w14:paraId="2DB42176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</w:tcPr>
          <w:p w14:paraId="72748747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22936" w:rsidRPr="00122936" w14:paraId="2240F292" w14:textId="77777777" w:rsidTr="00122936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0D9D8C5" w14:textId="77777777" w:rsidR="006A0590" w:rsidRPr="00122936" w:rsidRDefault="006A0590" w:rsidP="00F9710E">
            <w:pPr>
              <w:spacing w:line="360" w:lineRule="auto"/>
              <w:ind w:left="708"/>
              <w:rPr>
                <w:b w:val="0"/>
                <w:lang w:val="en-US"/>
              </w:rPr>
            </w:pPr>
            <w:r w:rsidRPr="00122936">
              <w:rPr>
                <w:b w:val="0"/>
                <w:lang w:val="en-US"/>
              </w:rPr>
              <w:t>I</w:t>
            </w:r>
          </w:p>
        </w:tc>
        <w:tc>
          <w:tcPr>
            <w:tcW w:w="243" w:type="dxa"/>
          </w:tcPr>
          <w:p w14:paraId="105DB458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59" w:type="dxa"/>
          </w:tcPr>
          <w:p w14:paraId="75DC3EFA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reference</w:t>
            </w:r>
          </w:p>
        </w:tc>
        <w:tc>
          <w:tcPr>
            <w:tcW w:w="960" w:type="dxa"/>
          </w:tcPr>
          <w:p w14:paraId="1D68E0B4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  <w:gridSpan w:val="2"/>
          </w:tcPr>
          <w:p w14:paraId="5B8111CF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  <w:gridSpan w:val="2"/>
          </w:tcPr>
          <w:p w14:paraId="019529CA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</w:tcPr>
          <w:p w14:paraId="5270D9F6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</w:tcPr>
          <w:p w14:paraId="4E669952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</w:tcPr>
          <w:p w14:paraId="5114B3C2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22936" w:rsidRPr="00122936" w14:paraId="25E34337" w14:textId="77777777" w:rsidTr="00122936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0A67D64" w14:textId="77777777" w:rsidR="006A0590" w:rsidRPr="00122936" w:rsidRDefault="006A0590" w:rsidP="00F9710E">
            <w:pPr>
              <w:spacing w:line="360" w:lineRule="auto"/>
              <w:ind w:left="708"/>
              <w:rPr>
                <w:b w:val="0"/>
                <w:lang w:val="en-US"/>
              </w:rPr>
            </w:pPr>
            <w:r w:rsidRPr="00122936">
              <w:rPr>
                <w:b w:val="0"/>
                <w:lang w:val="en-US"/>
              </w:rPr>
              <w:t>II</w:t>
            </w:r>
          </w:p>
        </w:tc>
        <w:tc>
          <w:tcPr>
            <w:tcW w:w="243" w:type="dxa"/>
          </w:tcPr>
          <w:p w14:paraId="7E254190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59" w:type="dxa"/>
          </w:tcPr>
          <w:p w14:paraId="76512227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0.77</w:t>
            </w:r>
          </w:p>
        </w:tc>
        <w:tc>
          <w:tcPr>
            <w:tcW w:w="960" w:type="dxa"/>
          </w:tcPr>
          <w:p w14:paraId="2198214A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0.35-1.70</w:t>
            </w:r>
          </w:p>
        </w:tc>
        <w:tc>
          <w:tcPr>
            <w:tcW w:w="960" w:type="dxa"/>
            <w:gridSpan w:val="2"/>
          </w:tcPr>
          <w:p w14:paraId="6441D5BE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0.51</w:t>
            </w:r>
          </w:p>
        </w:tc>
        <w:tc>
          <w:tcPr>
            <w:tcW w:w="960" w:type="dxa"/>
            <w:gridSpan w:val="2"/>
          </w:tcPr>
          <w:p w14:paraId="4CB1CD43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</w:tcPr>
          <w:p w14:paraId="5C1C6B1D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</w:tcPr>
          <w:p w14:paraId="49462754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</w:tcPr>
          <w:p w14:paraId="235F9BA8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22936" w:rsidRPr="00122936" w14:paraId="75DA9DC5" w14:textId="77777777" w:rsidTr="00122936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A965DE3" w14:textId="77777777" w:rsidR="006A0590" w:rsidRPr="00122936" w:rsidRDefault="006A0590" w:rsidP="00F9710E">
            <w:pPr>
              <w:spacing w:line="360" w:lineRule="auto"/>
              <w:ind w:left="708"/>
              <w:rPr>
                <w:b w:val="0"/>
                <w:lang w:val="en-US"/>
              </w:rPr>
            </w:pPr>
            <w:r w:rsidRPr="00122936">
              <w:rPr>
                <w:b w:val="0"/>
                <w:lang w:val="en-US"/>
              </w:rPr>
              <w:t>III</w:t>
            </w:r>
          </w:p>
        </w:tc>
        <w:tc>
          <w:tcPr>
            <w:tcW w:w="243" w:type="dxa"/>
          </w:tcPr>
          <w:p w14:paraId="159C9D31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59" w:type="dxa"/>
          </w:tcPr>
          <w:p w14:paraId="34471E78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1.11</w:t>
            </w:r>
          </w:p>
        </w:tc>
        <w:tc>
          <w:tcPr>
            <w:tcW w:w="960" w:type="dxa"/>
          </w:tcPr>
          <w:p w14:paraId="2768A7E1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0.43-2.90</w:t>
            </w:r>
          </w:p>
        </w:tc>
        <w:tc>
          <w:tcPr>
            <w:tcW w:w="960" w:type="dxa"/>
            <w:gridSpan w:val="2"/>
          </w:tcPr>
          <w:p w14:paraId="74FD24BF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0.82</w:t>
            </w:r>
          </w:p>
        </w:tc>
        <w:tc>
          <w:tcPr>
            <w:tcW w:w="960" w:type="dxa"/>
            <w:gridSpan w:val="2"/>
          </w:tcPr>
          <w:p w14:paraId="2E77B491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</w:tcPr>
          <w:p w14:paraId="4156D7D9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</w:tcPr>
          <w:p w14:paraId="3BA36A03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</w:tcPr>
          <w:p w14:paraId="0726C830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22936" w:rsidRPr="00122936" w14:paraId="247754FF" w14:textId="77777777" w:rsidTr="00122936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EE38194" w14:textId="77777777" w:rsidR="006A0590" w:rsidRPr="00122936" w:rsidRDefault="006A0590" w:rsidP="00F9710E">
            <w:pPr>
              <w:spacing w:line="360" w:lineRule="auto"/>
              <w:rPr>
                <w:lang w:val="en-US"/>
              </w:rPr>
            </w:pPr>
            <w:r w:rsidRPr="00122936">
              <w:rPr>
                <w:lang w:val="en-US"/>
              </w:rPr>
              <w:t>CCI</w:t>
            </w:r>
          </w:p>
        </w:tc>
        <w:tc>
          <w:tcPr>
            <w:tcW w:w="243" w:type="dxa"/>
          </w:tcPr>
          <w:p w14:paraId="58EF0413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59" w:type="dxa"/>
          </w:tcPr>
          <w:p w14:paraId="647C29A9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1.08</w:t>
            </w:r>
          </w:p>
        </w:tc>
        <w:tc>
          <w:tcPr>
            <w:tcW w:w="960" w:type="dxa"/>
          </w:tcPr>
          <w:p w14:paraId="0A5733A8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0.91-1.27</w:t>
            </w:r>
          </w:p>
        </w:tc>
        <w:tc>
          <w:tcPr>
            <w:tcW w:w="960" w:type="dxa"/>
            <w:gridSpan w:val="2"/>
          </w:tcPr>
          <w:p w14:paraId="4E655FCA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0.39</w:t>
            </w:r>
          </w:p>
        </w:tc>
        <w:tc>
          <w:tcPr>
            <w:tcW w:w="960" w:type="dxa"/>
            <w:gridSpan w:val="2"/>
          </w:tcPr>
          <w:p w14:paraId="2218A539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</w:tcPr>
          <w:p w14:paraId="26873135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1.01</w:t>
            </w:r>
          </w:p>
        </w:tc>
        <w:tc>
          <w:tcPr>
            <w:tcW w:w="960" w:type="dxa"/>
          </w:tcPr>
          <w:p w14:paraId="2B778C41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0.81-1.26</w:t>
            </w:r>
          </w:p>
        </w:tc>
        <w:tc>
          <w:tcPr>
            <w:tcW w:w="960" w:type="dxa"/>
          </w:tcPr>
          <w:p w14:paraId="244C76D3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0.91</w:t>
            </w:r>
          </w:p>
        </w:tc>
      </w:tr>
      <w:tr w:rsidR="00122936" w:rsidRPr="00122936" w14:paraId="757C6A8A" w14:textId="77777777" w:rsidTr="00122936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1047409" w14:textId="77777777" w:rsidR="006A0590" w:rsidRPr="00122936" w:rsidRDefault="006A0590" w:rsidP="00F9710E">
            <w:pPr>
              <w:spacing w:line="360" w:lineRule="auto"/>
              <w:rPr>
                <w:lang w:val="en-US"/>
              </w:rPr>
            </w:pPr>
            <w:r w:rsidRPr="00122936">
              <w:rPr>
                <w:lang w:val="en-US"/>
              </w:rPr>
              <w:t xml:space="preserve">Clinical T stage </w:t>
            </w:r>
          </w:p>
        </w:tc>
        <w:tc>
          <w:tcPr>
            <w:tcW w:w="243" w:type="dxa"/>
          </w:tcPr>
          <w:p w14:paraId="72E435FD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59" w:type="dxa"/>
          </w:tcPr>
          <w:p w14:paraId="37F81802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</w:tcPr>
          <w:p w14:paraId="43BDCA2F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  <w:gridSpan w:val="2"/>
          </w:tcPr>
          <w:p w14:paraId="63025586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  <w:gridSpan w:val="2"/>
          </w:tcPr>
          <w:p w14:paraId="6B97D775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</w:tcPr>
          <w:p w14:paraId="3B31A548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</w:tcPr>
          <w:p w14:paraId="7A9E85B5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</w:tcPr>
          <w:p w14:paraId="2E7C66B1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22936" w:rsidRPr="00122936" w14:paraId="24FE0F1C" w14:textId="77777777" w:rsidTr="00122936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11032F5" w14:textId="77777777" w:rsidR="006A0590" w:rsidRPr="00122936" w:rsidRDefault="006A0590" w:rsidP="00F9710E">
            <w:pPr>
              <w:spacing w:line="360" w:lineRule="auto"/>
              <w:ind w:left="708"/>
              <w:rPr>
                <w:b w:val="0"/>
                <w:lang w:val="en-US"/>
              </w:rPr>
            </w:pPr>
            <w:r w:rsidRPr="00122936">
              <w:rPr>
                <w:b w:val="0"/>
                <w:lang w:val="en-US"/>
              </w:rPr>
              <w:t>cT2</w:t>
            </w:r>
          </w:p>
        </w:tc>
        <w:tc>
          <w:tcPr>
            <w:tcW w:w="243" w:type="dxa"/>
          </w:tcPr>
          <w:p w14:paraId="257FC08A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59" w:type="dxa"/>
          </w:tcPr>
          <w:p w14:paraId="310A3850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reference</w:t>
            </w:r>
          </w:p>
        </w:tc>
        <w:tc>
          <w:tcPr>
            <w:tcW w:w="960" w:type="dxa"/>
          </w:tcPr>
          <w:p w14:paraId="701F2828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  <w:gridSpan w:val="2"/>
          </w:tcPr>
          <w:p w14:paraId="7654713A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  <w:gridSpan w:val="2"/>
          </w:tcPr>
          <w:p w14:paraId="2088B116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</w:tcPr>
          <w:p w14:paraId="36FE6BF0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reference</w:t>
            </w:r>
          </w:p>
        </w:tc>
        <w:tc>
          <w:tcPr>
            <w:tcW w:w="960" w:type="dxa"/>
          </w:tcPr>
          <w:p w14:paraId="597FB2F3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</w:tcPr>
          <w:p w14:paraId="1300E92D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22936" w:rsidRPr="00122936" w14:paraId="5BC4F81D" w14:textId="77777777" w:rsidTr="0012293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41965BA5" w14:textId="77777777" w:rsidR="006A0590" w:rsidRPr="00122936" w:rsidRDefault="006A0590" w:rsidP="00F9710E">
            <w:pPr>
              <w:spacing w:line="360" w:lineRule="auto"/>
              <w:ind w:left="708"/>
              <w:rPr>
                <w:b w:val="0"/>
                <w:lang w:val="en-US"/>
              </w:rPr>
            </w:pPr>
            <w:r w:rsidRPr="00122936">
              <w:rPr>
                <w:b w:val="0"/>
                <w:lang w:val="en-US"/>
              </w:rPr>
              <w:t>cT3</w:t>
            </w:r>
          </w:p>
        </w:tc>
        <w:tc>
          <w:tcPr>
            <w:tcW w:w="243" w:type="dxa"/>
          </w:tcPr>
          <w:p w14:paraId="4046A4CE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59" w:type="dxa"/>
          </w:tcPr>
          <w:p w14:paraId="712D40D5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1.26</w:t>
            </w:r>
          </w:p>
        </w:tc>
        <w:tc>
          <w:tcPr>
            <w:tcW w:w="960" w:type="dxa"/>
          </w:tcPr>
          <w:p w14:paraId="701D2EF3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0.70-2.28</w:t>
            </w:r>
          </w:p>
        </w:tc>
        <w:tc>
          <w:tcPr>
            <w:tcW w:w="960" w:type="dxa"/>
            <w:gridSpan w:val="2"/>
          </w:tcPr>
          <w:p w14:paraId="2A9F1EFC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0.44</w:t>
            </w:r>
          </w:p>
        </w:tc>
        <w:tc>
          <w:tcPr>
            <w:tcW w:w="960" w:type="dxa"/>
            <w:gridSpan w:val="2"/>
          </w:tcPr>
          <w:p w14:paraId="35746305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</w:tcPr>
          <w:p w14:paraId="4D077681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1.30</w:t>
            </w:r>
          </w:p>
        </w:tc>
        <w:tc>
          <w:tcPr>
            <w:tcW w:w="960" w:type="dxa"/>
          </w:tcPr>
          <w:p w14:paraId="325A1BD7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0.72-2.37</w:t>
            </w:r>
          </w:p>
        </w:tc>
        <w:tc>
          <w:tcPr>
            <w:tcW w:w="960" w:type="dxa"/>
          </w:tcPr>
          <w:p w14:paraId="45EACCF0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0.39</w:t>
            </w:r>
          </w:p>
        </w:tc>
      </w:tr>
      <w:tr w:rsidR="00122936" w:rsidRPr="00122936" w14:paraId="26E598A3" w14:textId="77777777" w:rsidTr="0012293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E6F6413" w14:textId="77777777" w:rsidR="006A0590" w:rsidRPr="00122936" w:rsidRDefault="006A0590" w:rsidP="00F9710E">
            <w:pPr>
              <w:spacing w:line="360" w:lineRule="auto"/>
              <w:ind w:left="708"/>
              <w:rPr>
                <w:b w:val="0"/>
                <w:lang w:val="en-US"/>
              </w:rPr>
            </w:pPr>
            <w:r w:rsidRPr="00122936">
              <w:rPr>
                <w:b w:val="0"/>
                <w:lang w:val="en-US"/>
              </w:rPr>
              <w:t>cT4</w:t>
            </w:r>
          </w:p>
        </w:tc>
        <w:tc>
          <w:tcPr>
            <w:tcW w:w="243" w:type="dxa"/>
          </w:tcPr>
          <w:p w14:paraId="025F0A31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59" w:type="dxa"/>
          </w:tcPr>
          <w:p w14:paraId="1316B2C0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0.65</w:t>
            </w:r>
          </w:p>
        </w:tc>
        <w:tc>
          <w:tcPr>
            <w:tcW w:w="960" w:type="dxa"/>
          </w:tcPr>
          <w:p w14:paraId="68D42506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0.20-2.12</w:t>
            </w:r>
          </w:p>
        </w:tc>
        <w:tc>
          <w:tcPr>
            <w:tcW w:w="960" w:type="dxa"/>
            <w:gridSpan w:val="2"/>
          </w:tcPr>
          <w:p w14:paraId="2D9D4DA5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0.47</w:t>
            </w:r>
          </w:p>
        </w:tc>
        <w:tc>
          <w:tcPr>
            <w:tcW w:w="960" w:type="dxa"/>
            <w:gridSpan w:val="2"/>
          </w:tcPr>
          <w:p w14:paraId="06B86D17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</w:tcPr>
          <w:p w14:paraId="6C3DBD08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0.61</w:t>
            </w:r>
          </w:p>
        </w:tc>
        <w:tc>
          <w:tcPr>
            <w:tcW w:w="960" w:type="dxa"/>
          </w:tcPr>
          <w:p w14:paraId="1789C628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0.19-2.03</w:t>
            </w:r>
          </w:p>
        </w:tc>
        <w:tc>
          <w:tcPr>
            <w:tcW w:w="960" w:type="dxa"/>
          </w:tcPr>
          <w:p w14:paraId="1B83B5E3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0.42</w:t>
            </w:r>
          </w:p>
        </w:tc>
      </w:tr>
      <w:tr w:rsidR="00122936" w:rsidRPr="00122936" w14:paraId="79965A4E" w14:textId="77777777" w:rsidTr="00122936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511D7084" w14:textId="77777777" w:rsidR="006A0590" w:rsidRPr="00122936" w:rsidRDefault="006A0590" w:rsidP="00F9710E">
            <w:pPr>
              <w:spacing w:line="360" w:lineRule="auto"/>
              <w:rPr>
                <w:lang w:val="en-US"/>
              </w:rPr>
            </w:pPr>
            <w:r w:rsidRPr="00122936">
              <w:rPr>
                <w:lang w:val="en-US"/>
              </w:rPr>
              <w:t>Type of NAC</w:t>
            </w:r>
          </w:p>
        </w:tc>
        <w:tc>
          <w:tcPr>
            <w:tcW w:w="243" w:type="dxa"/>
          </w:tcPr>
          <w:p w14:paraId="717266D8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59" w:type="dxa"/>
          </w:tcPr>
          <w:p w14:paraId="4CE06614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</w:tcPr>
          <w:p w14:paraId="57B8DF9C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  <w:gridSpan w:val="2"/>
          </w:tcPr>
          <w:p w14:paraId="6A675569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  <w:gridSpan w:val="2"/>
          </w:tcPr>
          <w:p w14:paraId="19449302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</w:tcPr>
          <w:p w14:paraId="76C882D9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</w:tcPr>
          <w:p w14:paraId="0550B7D8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</w:tcPr>
          <w:p w14:paraId="04A99A6F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22936" w:rsidRPr="00122936" w14:paraId="377F17BE" w14:textId="77777777" w:rsidTr="0012293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18135534" w14:textId="77777777" w:rsidR="006A0590" w:rsidRPr="00122936" w:rsidRDefault="006A0590" w:rsidP="00F9710E">
            <w:pPr>
              <w:spacing w:line="360" w:lineRule="auto"/>
              <w:ind w:left="708"/>
              <w:rPr>
                <w:b w:val="0"/>
                <w:lang w:val="en-US"/>
              </w:rPr>
            </w:pPr>
            <w:r w:rsidRPr="00122936">
              <w:rPr>
                <w:b w:val="0"/>
                <w:lang w:val="en-US"/>
              </w:rPr>
              <w:lastRenderedPageBreak/>
              <w:t>Gem/Cis</w:t>
            </w:r>
          </w:p>
        </w:tc>
        <w:tc>
          <w:tcPr>
            <w:tcW w:w="243" w:type="dxa"/>
          </w:tcPr>
          <w:p w14:paraId="38B870E6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59" w:type="dxa"/>
          </w:tcPr>
          <w:p w14:paraId="16D00C90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reference</w:t>
            </w:r>
          </w:p>
        </w:tc>
        <w:tc>
          <w:tcPr>
            <w:tcW w:w="960" w:type="dxa"/>
          </w:tcPr>
          <w:p w14:paraId="467E9E18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  <w:gridSpan w:val="2"/>
          </w:tcPr>
          <w:p w14:paraId="0283D7E3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  <w:gridSpan w:val="2"/>
          </w:tcPr>
          <w:p w14:paraId="16FDD8CA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</w:tcPr>
          <w:p w14:paraId="23726F24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</w:tcPr>
          <w:p w14:paraId="781E7391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</w:tcPr>
          <w:p w14:paraId="43448A6C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22936" w:rsidRPr="00122936" w14:paraId="7C374B0B" w14:textId="77777777" w:rsidTr="00122936">
        <w:trPr>
          <w:trHeight w:val="1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21BEAAF1" w14:textId="77777777" w:rsidR="006A0590" w:rsidRPr="00122936" w:rsidRDefault="006A0590" w:rsidP="00F9710E">
            <w:pPr>
              <w:spacing w:line="360" w:lineRule="auto"/>
              <w:ind w:left="708"/>
              <w:rPr>
                <w:bCs w:val="0"/>
                <w:lang w:val="en-US"/>
              </w:rPr>
            </w:pPr>
            <w:r w:rsidRPr="00122936">
              <w:rPr>
                <w:b w:val="0"/>
                <w:lang w:val="en-US"/>
              </w:rPr>
              <w:t>Gem/Carbo</w:t>
            </w:r>
          </w:p>
        </w:tc>
        <w:tc>
          <w:tcPr>
            <w:tcW w:w="243" w:type="dxa"/>
          </w:tcPr>
          <w:p w14:paraId="2AB0AE01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59" w:type="dxa"/>
          </w:tcPr>
          <w:p w14:paraId="571016A8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0.75</w:t>
            </w:r>
          </w:p>
        </w:tc>
        <w:tc>
          <w:tcPr>
            <w:tcW w:w="960" w:type="dxa"/>
          </w:tcPr>
          <w:p w14:paraId="1F421103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0.33-1.72</w:t>
            </w:r>
          </w:p>
        </w:tc>
        <w:tc>
          <w:tcPr>
            <w:tcW w:w="960" w:type="dxa"/>
            <w:gridSpan w:val="2"/>
          </w:tcPr>
          <w:p w14:paraId="44935BBC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0.50</w:t>
            </w:r>
          </w:p>
        </w:tc>
        <w:tc>
          <w:tcPr>
            <w:tcW w:w="960" w:type="dxa"/>
            <w:gridSpan w:val="2"/>
          </w:tcPr>
          <w:p w14:paraId="64330540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</w:tcPr>
          <w:p w14:paraId="145D4CCF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</w:tcPr>
          <w:p w14:paraId="5A584B88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</w:tcPr>
          <w:p w14:paraId="0856924D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22936" w:rsidRPr="00122936" w14:paraId="3ED3EAD2" w14:textId="77777777" w:rsidTr="00122936">
        <w:trPr>
          <w:trHeight w:val="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7046D23D" w14:textId="77777777" w:rsidR="006A0590" w:rsidRPr="00122936" w:rsidRDefault="006A0590" w:rsidP="00F9710E">
            <w:pPr>
              <w:spacing w:line="360" w:lineRule="auto"/>
              <w:ind w:left="708"/>
              <w:rPr>
                <w:b w:val="0"/>
                <w:lang w:val="en-US"/>
              </w:rPr>
            </w:pPr>
            <w:r w:rsidRPr="00122936">
              <w:rPr>
                <w:b w:val="0"/>
                <w:lang w:val="en-US"/>
              </w:rPr>
              <w:t>MVAC</w:t>
            </w:r>
          </w:p>
        </w:tc>
        <w:tc>
          <w:tcPr>
            <w:tcW w:w="243" w:type="dxa"/>
          </w:tcPr>
          <w:p w14:paraId="67FC6811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59" w:type="dxa"/>
          </w:tcPr>
          <w:p w14:paraId="59314265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1.15</w:t>
            </w:r>
          </w:p>
        </w:tc>
        <w:tc>
          <w:tcPr>
            <w:tcW w:w="960" w:type="dxa"/>
          </w:tcPr>
          <w:p w14:paraId="51CCFDF3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0.50-2.64</w:t>
            </w:r>
          </w:p>
        </w:tc>
        <w:tc>
          <w:tcPr>
            <w:tcW w:w="960" w:type="dxa"/>
            <w:gridSpan w:val="2"/>
          </w:tcPr>
          <w:p w14:paraId="40372446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0.75</w:t>
            </w:r>
          </w:p>
        </w:tc>
        <w:tc>
          <w:tcPr>
            <w:tcW w:w="960" w:type="dxa"/>
            <w:gridSpan w:val="2"/>
          </w:tcPr>
          <w:p w14:paraId="1E7778D5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</w:tcPr>
          <w:p w14:paraId="68635054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</w:tcPr>
          <w:p w14:paraId="450D9542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</w:tcPr>
          <w:p w14:paraId="3523F0A6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22936" w:rsidRPr="00122936" w14:paraId="10DBFDF6" w14:textId="77777777" w:rsidTr="0012293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2E43DF3" w14:textId="77777777" w:rsidR="006A0590" w:rsidRPr="00122936" w:rsidRDefault="006A0590" w:rsidP="00F9710E">
            <w:pPr>
              <w:spacing w:line="360" w:lineRule="auto"/>
              <w:jc w:val="both"/>
              <w:rPr>
                <w:lang w:val="en-US"/>
              </w:rPr>
            </w:pPr>
            <w:r w:rsidRPr="00122936">
              <w:rPr>
                <w:lang w:val="en-US"/>
              </w:rPr>
              <w:t>NAC all cycles completed</w:t>
            </w:r>
          </w:p>
        </w:tc>
        <w:tc>
          <w:tcPr>
            <w:tcW w:w="243" w:type="dxa"/>
          </w:tcPr>
          <w:p w14:paraId="69296DF0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59" w:type="dxa"/>
          </w:tcPr>
          <w:p w14:paraId="756B8825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</w:tcPr>
          <w:p w14:paraId="3952EC3A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  <w:gridSpan w:val="2"/>
          </w:tcPr>
          <w:p w14:paraId="3D3D3F6B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  <w:gridSpan w:val="2"/>
          </w:tcPr>
          <w:p w14:paraId="71B6B73F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</w:tcPr>
          <w:p w14:paraId="09A0E1C1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</w:tcPr>
          <w:p w14:paraId="7C0151F2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</w:tcPr>
          <w:p w14:paraId="59B1B0E4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22936" w:rsidRPr="00122936" w14:paraId="0F8012BD" w14:textId="77777777" w:rsidTr="0012293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62AA85C1" w14:textId="77777777" w:rsidR="006A0590" w:rsidRPr="00122936" w:rsidRDefault="006A0590" w:rsidP="00F9710E">
            <w:pPr>
              <w:spacing w:line="360" w:lineRule="auto"/>
              <w:ind w:left="708"/>
              <w:jc w:val="both"/>
              <w:rPr>
                <w:b w:val="0"/>
                <w:lang w:val="en-US"/>
              </w:rPr>
            </w:pPr>
            <w:r w:rsidRPr="00122936">
              <w:rPr>
                <w:b w:val="0"/>
                <w:lang w:val="en-US"/>
              </w:rPr>
              <w:t>Yes</w:t>
            </w:r>
          </w:p>
        </w:tc>
        <w:tc>
          <w:tcPr>
            <w:tcW w:w="243" w:type="dxa"/>
          </w:tcPr>
          <w:p w14:paraId="42DA3094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59" w:type="dxa"/>
          </w:tcPr>
          <w:p w14:paraId="47867415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reference</w:t>
            </w:r>
          </w:p>
        </w:tc>
        <w:tc>
          <w:tcPr>
            <w:tcW w:w="960" w:type="dxa"/>
          </w:tcPr>
          <w:p w14:paraId="0C202D10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  <w:gridSpan w:val="2"/>
          </w:tcPr>
          <w:p w14:paraId="496D73B6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  <w:gridSpan w:val="2"/>
          </w:tcPr>
          <w:p w14:paraId="06FCF01A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</w:tcPr>
          <w:p w14:paraId="3093C6E6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reference</w:t>
            </w:r>
          </w:p>
        </w:tc>
        <w:tc>
          <w:tcPr>
            <w:tcW w:w="960" w:type="dxa"/>
          </w:tcPr>
          <w:p w14:paraId="30423AE6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</w:tcPr>
          <w:p w14:paraId="77DA5F1F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22936" w:rsidRPr="00122936" w14:paraId="31F5D16A" w14:textId="77777777" w:rsidTr="00122936">
        <w:trPr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</w:tcPr>
          <w:p w14:paraId="3F5B947B" w14:textId="77777777" w:rsidR="006A0590" w:rsidRPr="00122936" w:rsidRDefault="006A0590" w:rsidP="00F9710E">
            <w:pPr>
              <w:spacing w:line="360" w:lineRule="auto"/>
              <w:ind w:left="708"/>
              <w:jc w:val="both"/>
              <w:rPr>
                <w:b w:val="0"/>
                <w:lang w:val="en-US"/>
              </w:rPr>
            </w:pPr>
            <w:r w:rsidRPr="00122936">
              <w:rPr>
                <w:b w:val="0"/>
                <w:lang w:val="en-US"/>
              </w:rPr>
              <w:t>No</w:t>
            </w:r>
          </w:p>
        </w:tc>
        <w:tc>
          <w:tcPr>
            <w:tcW w:w="243" w:type="dxa"/>
          </w:tcPr>
          <w:p w14:paraId="375C18E3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59" w:type="dxa"/>
          </w:tcPr>
          <w:p w14:paraId="63338D03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0.75</w:t>
            </w:r>
          </w:p>
        </w:tc>
        <w:tc>
          <w:tcPr>
            <w:tcW w:w="960" w:type="dxa"/>
          </w:tcPr>
          <w:p w14:paraId="4BB5900B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0.40-1.40</w:t>
            </w:r>
          </w:p>
        </w:tc>
        <w:tc>
          <w:tcPr>
            <w:tcW w:w="960" w:type="dxa"/>
            <w:gridSpan w:val="2"/>
          </w:tcPr>
          <w:p w14:paraId="0F63DBAD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0.36</w:t>
            </w:r>
          </w:p>
        </w:tc>
        <w:tc>
          <w:tcPr>
            <w:tcW w:w="960" w:type="dxa"/>
            <w:gridSpan w:val="2"/>
          </w:tcPr>
          <w:p w14:paraId="04EF41FC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60" w:type="dxa"/>
          </w:tcPr>
          <w:p w14:paraId="69C3149F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0.75</w:t>
            </w:r>
          </w:p>
        </w:tc>
        <w:tc>
          <w:tcPr>
            <w:tcW w:w="960" w:type="dxa"/>
          </w:tcPr>
          <w:p w14:paraId="7BFAFAD0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0.39-1.45</w:t>
            </w:r>
          </w:p>
        </w:tc>
        <w:tc>
          <w:tcPr>
            <w:tcW w:w="960" w:type="dxa"/>
          </w:tcPr>
          <w:p w14:paraId="667502B5" w14:textId="77777777" w:rsidR="006A0590" w:rsidRPr="00122936" w:rsidRDefault="006A0590" w:rsidP="00F9710E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122936">
              <w:rPr>
                <w:lang w:val="en-US"/>
              </w:rPr>
              <w:t>0.39</w:t>
            </w:r>
          </w:p>
        </w:tc>
      </w:tr>
      <w:tr w:rsidR="00122936" w:rsidRPr="00122936" w14:paraId="123CEAA8" w14:textId="77777777" w:rsidTr="00122936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73" w:type="dxa"/>
            <w:gridSpan w:val="11"/>
            <w:tcBorders>
              <w:bottom w:val="nil"/>
            </w:tcBorders>
          </w:tcPr>
          <w:p w14:paraId="3E6FAC6B" w14:textId="77777777" w:rsidR="006A0590" w:rsidRPr="00122936" w:rsidRDefault="006A0590" w:rsidP="00F9710E">
            <w:pPr>
              <w:spacing w:line="360" w:lineRule="auto"/>
              <w:jc w:val="both"/>
              <w:rPr>
                <w:b w:val="0"/>
                <w:lang w:val="en-GB"/>
              </w:rPr>
            </w:pPr>
            <w:r w:rsidRPr="00122936">
              <w:rPr>
                <w:b w:val="0"/>
                <w:lang w:val="en-GB"/>
              </w:rPr>
              <w:t>Abbreviations: CI, confidence interval; Gem/Carbo, gemcitabine/carboplatin; Gem/Cis, Gemcitabine/Cisplatin; MVAC, methotrexaat, vinblastine, adriamycine and cisplatin; NAC, neoadjuvant chemotherapy; OR, odds ratio</w:t>
            </w:r>
          </w:p>
          <w:p w14:paraId="5D3667B3" w14:textId="77777777" w:rsidR="006A0590" w:rsidRPr="00122936" w:rsidRDefault="006A0590" w:rsidP="00F9710E">
            <w:pPr>
              <w:spacing w:line="360" w:lineRule="auto"/>
              <w:jc w:val="both"/>
              <w:rPr>
                <w:b w:val="0"/>
                <w:lang w:val="en-GB"/>
              </w:rPr>
            </w:pPr>
          </w:p>
          <w:p w14:paraId="0B352E46" w14:textId="77777777" w:rsidR="006A0590" w:rsidRPr="00122936" w:rsidRDefault="006A0590" w:rsidP="00F9710E">
            <w:pPr>
              <w:spacing w:line="360" w:lineRule="auto"/>
              <w:jc w:val="both"/>
              <w:rPr>
                <w:lang w:val="en-GB"/>
              </w:rPr>
            </w:pPr>
            <w:r w:rsidRPr="00122936">
              <w:rPr>
                <w:b w:val="0"/>
                <w:lang w:val="en-US"/>
              </w:rPr>
              <w:t>The model included 226 patients and 70 events.</w:t>
            </w:r>
          </w:p>
        </w:tc>
      </w:tr>
    </w:tbl>
    <w:p w14:paraId="4602DD7D" w14:textId="77777777" w:rsidR="006A0590" w:rsidRPr="00122936" w:rsidRDefault="006A0590" w:rsidP="006A0590">
      <w:pPr>
        <w:spacing w:line="360" w:lineRule="auto"/>
        <w:rPr>
          <w:b/>
          <w:lang w:val="en-US"/>
        </w:rPr>
      </w:pPr>
      <w:bookmarkStart w:id="0" w:name="_GoBack"/>
      <w:bookmarkEnd w:id="0"/>
    </w:p>
    <w:sectPr w:rsidR="006A0590" w:rsidRPr="00122936" w:rsidSect="00122936">
      <w:endnotePr>
        <w:numFmt w:val="decimal"/>
      </w:endnotePr>
      <w:pgSz w:w="11906" w:h="16838"/>
      <w:pgMar w:top="1417" w:right="1417" w:bottom="1417" w:left="1417" w:header="0" w:footer="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C204F12" w14:textId="77777777" w:rsidR="009C1F97" w:rsidRDefault="009C1F97" w:rsidP="002C23DC">
      <w:r>
        <w:separator/>
      </w:r>
    </w:p>
  </w:endnote>
  <w:endnote w:type="continuationSeparator" w:id="0">
    <w:p w14:paraId="1BD34519" w14:textId="77777777" w:rsidR="009C1F97" w:rsidRDefault="009C1F97" w:rsidP="002C23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Basic Roman">
    <w:altName w:val="Cambria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D1D3C97" w14:textId="77777777" w:rsidR="009C1F97" w:rsidRDefault="009C1F97" w:rsidP="002C23DC">
      <w:r>
        <w:separator/>
      </w:r>
    </w:p>
  </w:footnote>
  <w:footnote w:type="continuationSeparator" w:id="0">
    <w:p w14:paraId="6B312857" w14:textId="77777777" w:rsidR="009C1F97" w:rsidRDefault="009C1F97" w:rsidP="002C23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082B36"/>
    <w:multiLevelType w:val="hybridMultilevel"/>
    <w:tmpl w:val="0C8A74DE"/>
    <w:lvl w:ilvl="0" w:tplc="2F924CB4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45321E"/>
    <w:multiLevelType w:val="hybridMultilevel"/>
    <w:tmpl w:val="3BB4F70A"/>
    <w:lvl w:ilvl="0" w:tplc="540CCB0E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BD5857"/>
    <w:multiLevelType w:val="hybridMultilevel"/>
    <w:tmpl w:val="D3482AA8"/>
    <w:lvl w:ilvl="0" w:tplc="04130019">
      <w:start w:val="1"/>
      <w:numFmt w:val="lowerLetter"/>
      <w:lvlText w:val="%1."/>
      <w:lvlJc w:val="left"/>
      <w:pPr>
        <w:ind w:left="36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24213B55"/>
    <w:multiLevelType w:val="hybridMultilevel"/>
    <w:tmpl w:val="30E2A1E2"/>
    <w:lvl w:ilvl="0" w:tplc="7F78A4F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  <w:b w:val="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FE5532"/>
    <w:multiLevelType w:val="hybridMultilevel"/>
    <w:tmpl w:val="B3F099E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A532D1"/>
    <w:multiLevelType w:val="hybridMultilevel"/>
    <w:tmpl w:val="522231C2"/>
    <w:lvl w:ilvl="0" w:tplc="70EC9456">
      <w:numFmt w:val="bullet"/>
      <w:lvlText w:val="-"/>
      <w:lvlJc w:val="left"/>
      <w:pPr>
        <w:ind w:left="720" w:hanging="360"/>
      </w:pPr>
      <w:rPr>
        <w:rFonts w:ascii="Calibri" w:eastAsia="Calibri" w:hAnsi="Calibri" w:cs="Basic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852C47"/>
    <w:multiLevelType w:val="hybridMultilevel"/>
    <w:tmpl w:val="D19839F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9C11BE"/>
    <w:multiLevelType w:val="multilevel"/>
    <w:tmpl w:val="1BBED13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400" w:hanging="4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49E5154F"/>
    <w:multiLevelType w:val="hybridMultilevel"/>
    <w:tmpl w:val="071035C2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F27189E"/>
    <w:multiLevelType w:val="hybridMultilevel"/>
    <w:tmpl w:val="C706EA1E"/>
    <w:lvl w:ilvl="0" w:tplc="9460A6CE">
      <w:numFmt w:val="bullet"/>
      <w:lvlText w:val="-"/>
      <w:lvlJc w:val="left"/>
      <w:pPr>
        <w:ind w:left="720" w:hanging="360"/>
      </w:pPr>
      <w:rPr>
        <w:rFonts w:ascii="Calibri" w:eastAsia="Calibri" w:hAnsi="Calibri" w:cs="Basic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03D5415"/>
    <w:multiLevelType w:val="hybridMultilevel"/>
    <w:tmpl w:val="385A3E8A"/>
    <w:lvl w:ilvl="0" w:tplc="A058C326">
      <w:start w:val="13"/>
      <w:numFmt w:val="bullet"/>
      <w:lvlText w:val=""/>
      <w:lvlJc w:val="left"/>
      <w:pPr>
        <w:ind w:left="720" w:hanging="360"/>
      </w:pPr>
      <w:rPr>
        <w:rFonts w:ascii="Wingdings" w:eastAsia="Calibri" w:hAnsi="Wingdings" w:cs="Basic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7F55E04"/>
    <w:multiLevelType w:val="hybridMultilevel"/>
    <w:tmpl w:val="071035C2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3026DD"/>
    <w:multiLevelType w:val="hybridMultilevel"/>
    <w:tmpl w:val="B4628316"/>
    <w:lvl w:ilvl="0" w:tplc="3CD2BB1C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9"/>
  </w:num>
  <w:num w:numId="3">
    <w:abstractNumId w:val="6"/>
  </w:num>
  <w:num w:numId="4">
    <w:abstractNumId w:val="3"/>
  </w:num>
  <w:num w:numId="5">
    <w:abstractNumId w:val="12"/>
  </w:num>
  <w:num w:numId="6">
    <w:abstractNumId w:val="1"/>
  </w:num>
  <w:num w:numId="7">
    <w:abstractNumId w:val="0"/>
  </w:num>
  <w:num w:numId="8">
    <w:abstractNumId w:val="2"/>
  </w:num>
  <w:num w:numId="9">
    <w:abstractNumId w:val="7"/>
  </w:num>
  <w:num w:numId="10">
    <w:abstractNumId w:val="4"/>
  </w:num>
  <w:num w:numId="11">
    <w:abstractNumId w:val="10"/>
  </w:num>
  <w:num w:numId="12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425"/>
  <w:drawingGridHorizontalSpacing w:val="283"/>
  <w:drawingGridVerticalSpacing w:val="283"/>
  <w:characterSpacingControl w:val="doNotCompress"/>
  <w:hdrShapeDefaults>
    <o:shapedefaults v:ext="edit" spidmax="37889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9tz9pw0xxf5d7ewpa1vadf40e5wzdfp0e5w&quot;&gt;nostents&lt;record-ids&gt;&lt;item&gt;488&lt;/item&gt;&lt;item&gt;489&lt;/item&gt;&lt;item&gt;490&lt;/item&gt;&lt;item&gt;491&lt;/item&gt;&lt;item&gt;492&lt;/item&gt;&lt;/record-ids&gt;&lt;/item&gt;&lt;/Libraries&gt;"/>
  </w:docVars>
  <w:rsids>
    <w:rsidRoot w:val="00873C24"/>
    <w:rsid w:val="00000DBB"/>
    <w:rsid w:val="0000183F"/>
    <w:rsid w:val="000029C4"/>
    <w:rsid w:val="00003220"/>
    <w:rsid w:val="000049F4"/>
    <w:rsid w:val="00005B85"/>
    <w:rsid w:val="00006EF1"/>
    <w:rsid w:val="00007CF0"/>
    <w:rsid w:val="0001110F"/>
    <w:rsid w:val="000124A7"/>
    <w:rsid w:val="00013B5C"/>
    <w:rsid w:val="00016C5C"/>
    <w:rsid w:val="00016FDB"/>
    <w:rsid w:val="0002121E"/>
    <w:rsid w:val="00023B49"/>
    <w:rsid w:val="000248AE"/>
    <w:rsid w:val="000250C8"/>
    <w:rsid w:val="00031021"/>
    <w:rsid w:val="00031B92"/>
    <w:rsid w:val="00032F6F"/>
    <w:rsid w:val="00033F70"/>
    <w:rsid w:val="00034AF9"/>
    <w:rsid w:val="00037B5F"/>
    <w:rsid w:val="0004050E"/>
    <w:rsid w:val="00041C5A"/>
    <w:rsid w:val="00043DBD"/>
    <w:rsid w:val="00045442"/>
    <w:rsid w:val="00046667"/>
    <w:rsid w:val="000469B6"/>
    <w:rsid w:val="00047D08"/>
    <w:rsid w:val="00047DA4"/>
    <w:rsid w:val="00057AA8"/>
    <w:rsid w:val="000610F3"/>
    <w:rsid w:val="000615B9"/>
    <w:rsid w:val="00063BB6"/>
    <w:rsid w:val="00063D0A"/>
    <w:rsid w:val="0006555D"/>
    <w:rsid w:val="00071894"/>
    <w:rsid w:val="00072705"/>
    <w:rsid w:val="00075B09"/>
    <w:rsid w:val="00082BB3"/>
    <w:rsid w:val="00086CA6"/>
    <w:rsid w:val="00087BAD"/>
    <w:rsid w:val="00091BF9"/>
    <w:rsid w:val="00092891"/>
    <w:rsid w:val="00093720"/>
    <w:rsid w:val="00096349"/>
    <w:rsid w:val="00096402"/>
    <w:rsid w:val="000970F6"/>
    <w:rsid w:val="000A2A33"/>
    <w:rsid w:val="000A306E"/>
    <w:rsid w:val="000A4887"/>
    <w:rsid w:val="000A4C18"/>
    <w:rsid w:val="000A5A87"/>
    <w:rsid w:val="000A6AD0"/>
    <w:rsid w:val="000B0D2B"/>
    <w:rsid w:val="000B16DF"/>
    <w:rsid w:val="000B30EC"/>
    <w:rsid w:val="000B5640"/>
    <w:rsid w:val="000B5D15"/>
    <w:rsid w:val="000B62CC"/>
    <w:rsid w:val="000B6B47"/>
    <w:rsid w:val="000B6B7E"/>
    <w:rsid w:val="000C19B1"/>
    <w:rsid w:val="000C2CAB"/>
    <w:rsid w:val="000C7504"/>
    <w:rsid w:val="000D0384"/>
    <w:rsid w:val="000D0A97"/>
    <w:rsid w:val="000D1305"/>
    <w:rsid w:val="000D1D22"/>
    <w:rsid w:val="000D1F66"/>
    <w:rsid w:val="000D2892"/>
    <w:rsid w:val="000D65DF"/>
    <w:rsid w:val="000D723B"/>
    <w:rsid w:val="000E0372"/>
    <w:rsid w:val="000E3E01"/>
    <w:rsid w:val="000E4A83"/>
    <w:rsid w:val="000F1937"/>
    <w:rsid w:val="000F5FFE"/>
    <w:rsid w:val="000F6DC3"/>
    <w:rsid w:val="00100098"/>
    <w:rsid w:val="001011F1"/>
    <w:rsid w:val="00105210"/>
    <w:rsid w:val="00106E71"/>
    <w:rsid w:val="00107F27"/>
    <w:rsid w:val="001118DF"/>
    <w:rsid w:val="00112FFE"/>
    <w:rsid w:val="001147B9"/>
    <w:rsid w:val="00117711"/>
    <w:rsid w:val="00120153"/>
    <w:rsid w:val="00122936"/>
    <w:rsid w:val="00122CB6"/>
    <w:rsid w:val="00123DCF"/>
    <w:rsid w:val="0012436B"/>
    <w:rsid w:val="001243F3"/>
    <w:rsid w:val="001250CB"/>
    <w:rsid w:val="00126298"/>
    <w:rsid w:val="00127833"/>
    <w:rsid w:val="001301E2"/>
    <w:rsid w:val="00132A53"/>
    <w:rsid w:val="001337C9"/>
    <w:rsid w:val="001362A9"/>
    <w:rsid w:val="0014005F"/>
    <w:rsid w:val="001405D9"/>
    <w:rsid w:val="00141418"/>
    <w:rsid w:val="00141E15"/>
    <w:rsid w:val="0014299F"/>
    <w:rsid w:val="00155B0A"/>
    <w:rsid w:val="001564EF"/>
    <w:rsid w:val="00157450"/>
    <w:rsid w:val="00160878"/>
    <w:rsid w:val="00162F68"/>
    <w:rsid w:val="00163235"/>
    <w:rsid w:val="0016469B"/>
    <w:rsid w:val="00166AFA"/>
    <w:rsid w:val="00170739"/>
    <w:rsid w:val="00170C1D"/>
    <w:rsid w:val="00173532"/>
    <w:rsid w:val="001744B7"/>
    <w:rsid w:val="00174CE2"/>
    <w:rsid w:val="00176D9C"/>
    <w:rsid w:val="0018171A"/>
    <w:rsid w:val="0018422F"/>
    <w:rsid w:val="00184318"/>
    <w:rsid w:val="00187561"/>
    <w:rsid w:val="0019028E"/>
    <w:rsid w:val="00190DF4"/>
    <w:rsid w:val="00193A04"/>
    <w:rsid w:val="001A113D"/>
    <w:rsid w:val="001A1458"/>
    <w:rsid w:val="001A15E6"/>
    <w:rsid w:val="001A197C"/>
    <w:rsid w:val="001A1A52"/>
    <w:rsid w:val="001A5D07"/>
    <w:rsid w:val="001A625D"/>
    <w:rsid w:val="001A7BA8"/>
    <w:rsid w:val="001B4A98"/>
    <w:rsid w:val="001B60FC"/>
    <w:rsid w:val="001B6D95"/>
    <w:rsid w:val="001C2C43"/>
    <w:rsid w:val="001C41F5"/>
    <w:rsid w:val="001C47F3"/>
    <w:rsid w:val="001C524C"/>
    <w:rsid w:val="001C57C1"/>
    <w:rsid w:val="001D1D16"/>
    <w:rsid w:val="001D2D97"/>
    <w:rsid w:val="001D32F7"/>
    <w:rsid w:val="001D39F8"/>
    <w:rsid w:val="001D3D2F"/>
    <w:rsid w:val="001D44BA"/>
    <w:rsid w:val="001D6CBC"/>
    <w:rsid w:val="001D6F4F"/>
    <w:rsid w:val="001E230E"/>
    <w:rsid w:val="001E2C77"/>
    <w:rsid w:val="001E4C72"/>
    <w:rsid w:val="001F2468"/>
    <w:rsid w:val="001F24B0"/>
    <w:rsid w:val="001F5384"/>
    <w:rsid w:val="00200348"/>
    <w:rsid w:val="002007F1"/>
    <w:rsid w:val="00204706"/>
    <w:rsid w:val="00204A8B"/>
    <w:rsid w:val="00204C1A"/>
    <w:rsid w:val="00205FA3"/>
    <w:rsid w:val="002068E8"/>
    <w:rsid w:val="00211B7E"/>
    <w:rsid w:val="00212289"/>
    <w:rsid w:val="00212D9B"/>
    <w:rsid w:val="00215C79"/>
    <w:rsid w:val="002163A1"/>
    <w:rsid w:val="0021685F"/>
    <w:rsid w:val="00217D60"/>
    <w:rsid w:val="00221C93"/>
    <w:rsid w:val="00223DF4"/>
    <w:rsid w:val="00226261"/>
    <w:rsid w:val="002308E2"/>
    <w:rsid w:val="00230EC1"/>
    <w:rsid w:val="002344C2"/>
    <w:rsid w:val="00234A77"/>
    <w:rsid w:val="00234B4A"/>
    <w:rsid w:val="00234F24"/>
    <w:rsid w:val="00235435"/>
    <w:rsid w:val="00237D4F"/>
    <w:rsid w:val="00246815"/>
    <w:rsid w:val="002478D5"/>
    <w:rsid w:val="002543E1"/>
    <w:rsid w:val="002634DE"/>
    <w:rsid w:val="002641D8"/>
    <w:rsid w:val="002718C8"/>
    <w:rsid w:val="0027320B"/>
    <w:rsid w:val="00276414"/>
    <w:rsid w:val="002768B9"/>
    <w:rsid w:val="00281E7F"/>
    <w:rsid w:val="0028339C"/>
    <w:rsid w:val="0028403D"/>
    <w:rsid w:val="00286692"/>
    <w:rsid w:val="00286EE7"/>
    <w:rsid w:val="002872B0"/>
    <w:rsid w:val="00290DAC"/>
    <w:rsid w:val="00291299"/>
    <w:rsid w:val="0029205B"/>
    <w:rsid w:val="002930EE"/>
    <w:rsid w:val="00293B20"/>
    <w:rsid w:val="0029416E"/>
    <w:rsid w:val="002A23E1"/>
    <w:rsid w:val="002A4B14"/>
    <w:rsid w:val="002A4CD2"/>
    <w:rsid w:val="002A7AC7"/>
    <w:rsid w:val="002B2E55"/>
    <w:rsid w:val="002B3190"/>
    <w:rsid w:val="002B72FD"/>
    <w:rsid w:val="002C1EB6"/>
    <w:rsid w:val="002C23DC"/>
    <w:rsid w:val="002C6318"/>
    <w:rsid w:val="002C78EA"/>
    <w:rsid w:val="002D0167"/>
    <w:rsid w:val="002D097E"/>
    <w:rsid w:val="002D458A"/>
    <w:rsid w:val="002D6582"/>
    <w:rsid w:val="002D68CF"/>
    <w:rsid w:val="002D69F5"/>
    <w:rsid w:val="002D759F"/>
    <w:rsid w:val="002D7835"/>
    <w:rsid w:val="002D7929"/>
    <w:rsid w:val="002E1DB8"/>
    <w:rsid w:val="002E2C0E"/>
    <w:rsid w:val="002E3800"/>
    <w:rsid w:val="002E4CF6"/>
    <w:rsid w:val="002E5B54"/>
    <w:rsid w:val="002E6C4A"/>
    <w:rsid w:val="002E6FC3"/>
    <w:rsid w:val="002F06DF"/>
    <w:rsid w:val="002F226E"/>
    <w:rsid w:val="002F2D12"/>
    <w:rsid w:val="00301F91"/>
    <w:rsid w:val="00306874"/>
    <w:rsid w:val="00311A86"/>
    <w:rsid w:val="0031744E"/>
    <w:rsid w:val="003233C4"/>
    <w:rsid w:val="0032397F"/>
    <w:rsid w:val="00323B01"/>
    <w:rsid w:val="00325262"/>
    <w:rsid w:val="0032542D"/>
    <w:rsid w:val="00331649"/>
    <w:rsid w:val="003351F2"/>
    <w:rsid w:val="0033555D"/>
    <w:rsid w:val="00335806"/>
    <w:rsid w:val="00335892"/>
    <w:rsid w:val="0034197C"/>
    <w:rsid w:val="00341FBB"/>
    <w:rsid w:val="0034291B"/>
    <w:rsid w:val="00351951"/>
    <w:rsid w:val="0035214A"/>
    <w:rsid w:val="0035300F"/>
    <w:rsid w:val="00354724"/>
    <w:rsid w:val="00354B3F"/>
    <w:rsid w:val="00356BCA"/>
    <w:rsid w:val="003602BE"/>
    <w:rsid w:val="00360511"/>
    <w:rsid w:val="00360BD3"/>
    <w:rsid w:val="00362BA9"/>
    <w:rsid w:val="003669CB"/>
    <w:rsid w:val="003742E8"/>
    <w:rsid w:val="00374B57"/>
    <w:rsid w:val="003776E5"/>
    <w:rsid w:val="003800CD"/>
    <w:rsid w:val="00380B6A"/>
    <w:rsid w:val="00381438"/>
    <w:rsid w:val="00383304"/>
    <w:rsid w:val="003839BB"/>
    <w:rsid w:val="0038660D"/>
    <w:rsid w:val="00386AFA"/>
    <w:rsid w:val="00392B7F"/>
    <w:rsid w:val="00393631"/>
    <w:rsid w:val="00393FCA"/>
    <w:rsid w:val="003A1A11"/>
    <w:rsid w:val="003B026D"/>
    <w:rsid w:val="003B0701"/>
    <w:rsid w:val="003B22A3"/>
    <w:rsid w:val="003B35BB"/>
    <w:rsid w:val="003B489A"/>
    <w:rsid w:val="003B4FA1"/>
    <w:rsid w:val="003B60B2"/>
    <w:rsid w:val="003B6A20"/>
    <w:rsid w:val="003B6B7F"/>
    <w:rsid w:val="003B7364"/>
    <w:rsid w:val="003C0093"/>
    <w:rsid w:val="003C6418"/>
    <w:rsid w:val="003C6E35"/>
    <w:rsid w:val="003D02D1"/>
    <w:rsid w:val="003D63F3"/>
    <w:rsid w:val="003D669C"/>
    <w:rsid w:val="003D7771"/>
    <w:rsid w:val="003E0826"/>
    <w:rsid w:val="003E22F9"/>
    <w:rsid w:val="003F0FCC"/>
    <w:rsid w:val="003F1571"/>
    <w:rsid w:val="003F2572"/>
    <w:rsid w:val="003F3AA7"/>
    <w:rsid w:val="003F53BD"/>
    <w:rsid w:val="003F53F2"/>
    <w:rsid w:val="003F5B0B"/>
    <w:rsid w:val="003F5C7F"/>
    <w:rsid w:val="003F7892"/>
    <w:rsid w:val="004007A2"/>
    <w:rsid w:val="004024A2"/>
    <w:rsid w:val="004078AD"/>
    <w:rsid w:val="00414D65"/>
    <w:rsid w:val="0041696E"/>
    <w:rsid w:val="004171E4"/>
    <w:rsid w:val="00420790"/>
    <w:rsid w:val="004214B2"/>
    <w:rsid w:val="00421E58"/>
    <w:rsid w:val="00423409"/>
    <w:rsid w:val="0042421C"/>
    <w:rsid w:val="00425794"/>
    <w:rsid w:val="00426A30"/>
    <w:rsid w:val="004275AF"/>
    <w:rsid w:val="0043006E"/>
    <w:rsid w:val="00431078"/>
    <w:rsid w:val="00431343"/>
    <w:rsid w:val="004376D2"/>
    <w:rsid w:val="00440CDA"/>
    <w:rsid w:val="00443AA1"/>
    <w:rsid w:val="00446D2E"/>
    <w:rsid w:val="00450DBF"/>
    <w:rsid w:val="00451FF0"/>
    <w:rsid w:val="00455533"/>
    <w:rsid w:val="0045678B"/>
    <w:rsid w:val="00456C26"/>
    <w:rsid w:val="00457FC9"/>
    <w:rsid w:val="00460B78"/>
    <w:rsid w:val="004619C1"/>
    <w:rsid w:val="004645AE"/>
    <w:rsid w:val="00466CA2"/>
    <w:rsid w:val="00470BB9"/>
    <w:rsid w:val="00471FF4"/>
    <w:rsid w:val="004728D2"/>
    <w:rsid w:val="004740FA"/>
    <w:rsid w:val="00476B17"/>
    <w:rsid w:val="004779FA"/>
    <w:rsid w:val="004801CC"/>
    <w:rsid w:val="004826E2"/>
    <w:rsid w:val="0048667A"/>
    <w:rsid w:val="00486B7A"/>
    <w:rsid w:val="004915D4"/>
    <w:rsid w:val="00492883"/>
    <w:rsid w:val="00496B50"/>
    <w:rsid w:val="004A0D25"/>
    <w:rsid w:val="004A286E"/>
    <w:rsid w:val="004A452E"/>
    <w:rsid w:val="004A51EA"/>
    <w:rsid w:val="004B0852"/>
    <w:rsid w:val="004B127B"/>
    <w:rsid w:val="004B18B2"/>
    <w:rsid w:val="004B4469"/>
    <w:rsid w:val="004B6D39"/>
    <w:rsid w:val="004C0EBA"/>
    <w:rsid w:val="004C191F"/>
    <w:rsid w:val="004C2FF7"/>
    <w:rsid w:val="004C4A2A"/>
    <w:rsid w:val="004C7EEE"/>
    <w:rsid w:val="004D1259"/>
    <w:rsid w:val="004D49BA"/>
    <w:rsid w:val="004D7762"/>
    <w:rsid w:val="004E2DBC"/>
    <w:rsid w:val="004E6431"/>
    <w:rsid w:val="00500FA3"/>
    <w:rsid w:val="00503555"/>
    <w:rsid w:val="00504A42"/>
    <w:rsid w:val="005053CE"/>
    <w:rsid w:val="00505BBA"/>
    <w:rsid w:val="00505FB0"/>
    <w:rsid w:val="00511F87"/>
    <w:rsid w:val="00514282"/>
    <w:rsid w:val="00514972"/>
    <w:rsid w:val="00517240"/>
    <w:rsid w:val="00521397"/>
    <w:rsid w:val="00522C20"/>
    <w:rsid w:val="005246FE"/>
    <w:rsid w:val="00525D29"/>
    <w:rsid w:val="00526FB6"/>
    <w:rsid w:val="00532DE8"/>
    <w:rsid w:val="0053590F"/>
    <w:rsid w:val="005373BF"/>
    <w:rsid w:val="00541CF2"/>
    <w:rsid w:val="00542840"/>
    <w:rsid w:val="005431AD"/>
    <w:rsid w:val="005433F3"/>
    <w:rsid w:val="005508EA"/>
    <w:rsid w:val="00550FDE"/>
    <w:rsid w:val="00551145"/>
    <w:rsid w:val="00551EDA"/>
    <w:rsid w:val="00551F36"/>
    <w:rsid w:val="00553309"/>
    <w:rsid w:val="00553AC8"/>
    <w:rsid w:val="00556544"/>
    <w:rsid w:val="00557154"/>
    <w:rsid w:val="00562114"/>
    <w:rsid w:val="0056299C"/>
    <w:rsid w:val="00571BE8"/>
    <w:rsid w:val="00575576"/>
    <w:rsid w:val="00575A46"/>
    <w:rsid w:val="00575DC9"/>
    <w:rsid w:val="00577157"/>
    <w:rsid w:val="00580CD5"/>
    <w:rsid w:val="005843D1"/>
    <w:rsid w:val="00586445"/>
    <w:rsid w:val="0058729B"/>
    <w:rsid w:val="005913FD"/>
    <w:rsid w:val="00592356"/>
    <w:rsid w:val="0059320C"/>
    <w:rsid w:val="0059363C"/>
    <w:rsid w:val="00593D1F"/>
    <w:rsid w:val="005950A6"/>
    <w:rsid w:val="005A05DC"/>
    <w:rsid w:val="005A4183"/>
    <w:rsid w:val="005A4886"/>
    <w:rsid w:val="005A4C35"/>
    <w:rsid w:val="005B0B7C"/>
    <w:rsid w:val="005B356A"/>
    <w:rsid w:val="005B46C0"/>
    <w:rsid w:val="005B7782"/>
    <w:rsid w:val="005C5D34"/>
    <w:rsid w:val="005C633F"/>
    <w:rsid w:val="005C6745"/>
    <w:rsid w:val="005C7859"/>
    <w:rsid w:val="005C7912"/>
    <w:rsid w:val="005D1E07"/>
    <w:rsid w:val="005D1EF8"/>
    <w:rsid w:val="005D254A"/>
    <w:rsid w:val="005D3777"/>
    <w:rsid w:val="005D39BE"/>
    <w:rsid w:val="005D69DE"/>
    <w:rsid w:val="005D6EC7"/>
    <w:rsid w:val="005E036B"/>
    <w:rsid w:val="005E0D76"/>
    <w:rsid w:val="005E2B70"/>
    <w:rsid w:val="005E5394"/>
    <w:rsid w:val="005E5963"/>
    <w:rsid w:val="005E7D53"/>
    <w:rsid w:val="005E7E5E"/>
    <w:rsid w:val="005E7EDE"/>
    <w:rsid w:val="005F0026"/>
    <w:rsid w:val="005F09C2"/>
    <w:rsid w:val="005F509E"/>
    <w:rsid w:val="005F5316"/>
    <w:rsid w:val="006027FB"/>
    <w:rsid w:val="00605B04"/>
    <w:rsid w:val="00610E73"/>
    <w:rsid w:val="00614488"/>
    <w:rsid w:val="006229A2"/>
    <w:rsid w:val="00624EBB"/>
    <w:rsid w:val="0062666B"/>
    <w:rsid w:val="00627791"/>
    <w:rsid w:val="00627AD2"/>
    <w:rsid w:val="00627CAB"/>
    <w:rsid w:val="00631A5A"/>
    <w:rsid w:val="006356EC"/>
    <w:rsid w:val="006428ED"/>
    <w:rsid w:val="00644A6A"/>
    <w:rsid w:val="00645866"/>
    <w:rsid w:val="00645FF0"/>
    <w:rsid w:val="00653BB6"/>
    <w:rsid w:val="00653CC4"/>
    <w:rsid w:val="0065527B"/>
    <w:rsid w:val="00656290"/>
    <w:rsid w:val="00660926"/>
    <w:rsid w:val="0066271A"/>
    <w:rsid w:val="00663B58"/>
    <w:rsid w:val="00664243"/>
    <w:rsid w:val="00664CAC"/>
    <w:rsid w:val="00666041"/>
    <w:rsid w:val="00667C92"/>
    <w:rsid w:val="00671AEE"/>
    <w:rsid w:val="00675EF2"/>
    <w:rsid w:val="00675FA2"/>
    <w:rsid w:val="00677357"/>
    <w:rsid w:val="00681319"/>
    <w:rsid w:val="0068191B"/>
    <w:rsid w:val="00681DEA"/>
    <w:rsid w:val="00682178"/>
    <w:rsid w:val="00683C94"/>
    <w:rsid w:val="006840E3"/>
    <w:rsid w:val="00687011"/>
    <w:rsid w:val="0069235D"/>
    <w:rsid w:val="0069248F"/>
    <w:rsid w:val="006929B1"/>
    <w:rsid w:val="006950AA"/>
    <w:rsid w:val="00697C6D"/>
    <w:rsid w:val="006A0590"/>
    <w:rsid w:val="006A3DAB"/>
    <w:rsid w:val="006A61A0"/>
    <w:rsid w:val="006A68D1"/>
    <w:rsid w:val="006B0851"/>
    <w:rsid w:val="006B08C9"/>
    <w:rsid w:val="006B2931"/>
    <w:rsid w:val="006B2DB9"/>
    <w:rsid w:val="006B4158"/>
    <w:rsid w:val="006B4454"/>
    <w:rsid w:val="006B4D77"/>
    <w:rsid w:val="006B54B6"/>
    <w:rsid w:val="006B62CC"/>
    <w:rsid w:val="006C577D"/>
    <w:rsid w:val="006C5F93"/>
    <w:rsid w:val="006D0EC3"/>
    <w:rsid w:val="006D1D28"/>
    <w:rsid w:val="006D20EF"/>
    <w:rsid w:val="006D3BE0"/>
    <w:rsid w:val="006D436D"/>
    <w:rsid w:val="006D78C7"/>
    <w:rsid w:val="006E009D"/>
    <w:rsid w:val="006E0C87"/>
    <w:rsid w:val="006E4302"/>
    <w:rsid w:val="006E73A6"/>
    <w:rsid w:val="006E746E"/>
    <w:rsid w:val="006F0DB5"/>
    <w:rsid w:val="006F17F0"/>
    <w:rsid w:val="006F75F5"/>
    <w:rsid w:val="006F7DA2"/>
    <w:rsid w:val="00700EAF"/>
    <w:rsid w:val="007018DA"/>
    <w:rsid w:val="007019B6"/>
    <w:rsid w:val="00702AA1"/>
    <w:rsid w:val="007053A1"/>
    <w:rsid w:val="00706756"/>
    <w:rsid w:val="00711BE3"/>
    <w:rsid w:val="0071324C"/>
    <w:rsid w:val="00714D0D"/>
    <w:rsid w:val="00721F02"/>
    <w:rsid w:val="00722F37"/>
    <w:rsid w:val="0072310C"/>
    <w:rsid w:val="007249B0"/>
    <w:rsid w:val="00726AEB"/>
    <w:rsid w:val="007274F4"/>
    <w:rsid w:val="00730029"/>
    <w:rsid w:val="007322FA"/>
    <w:rsid w:val="00732325"/>
    <w:rsid w:val="00733214"/>
    <w:rsid w:val="00733F2A"/>
    <w:rsid w:val="00737C08"/>
    <w:rsid w:val="00742777"/>
    <w:rsid w:val="0074596A"/>
    <w:rsid w:val="00745BDB"/>
    <w:rsid w:val="00746F4F"/>
    <w:rsid w:val="007537CE"/>
    <w:rsid w:val="00754227"/>
    <w:rsid w:val="00754C7D"/>
    <w:rsid w:val="007629EE"/>
    <w:rsid w:val="0076317E"/>
    <w:rsid w:val="00765E03"/>
    <w:rsid w:val="0076672A"/>
    <w:rsid w:val="0077044F"/>
    <w:rsid w:val="00774783"/>
    <w:rsid w:val="00775DED"/>
    <w:rsid w:val="0077747E"/>
    <w:rsid w:val="0078065D"/>
    <w:rsid w:val="00782B3C"/>
    <w:rsid w:val="007838E3"/>
    <w:rsid w:val="0078452E"/>
    <w:rsid w:val="0078466E"/>
    <w:rsid w:val="007855BD"/>
    <w:rsid w:val="00792D26"/>
    <w:rsid w:val="007946DE"/>
    <w:rsid w:val="00795957"/>
    <w:rsid w:val="0079718A"/>
    <w:rsid w:val="00797F0E"/>
    <w:rsid w:val="007A4212"/>
    <w:rsid w:val="007A5ADB"/>
    <w:rsid w:val="007A6E5C"/>
    <w:rsid w:val="007A7665"/>
    <w:rsid w:val="007B14A5"/>
    <w:rsid w:val="007B3D0E"/>
    <w:rsid w:val="007B60BE"/>
    <w:rsid w:val="007C0ADD"/>
    <w:rsid w:val="007C1893"/>
    <w:rsid w:val="007C1F8B"/>
    <w:rsid w:val="007C23B8"/>
    <w:rsid w:val="007C7782"/>
    <w:rsid w:val="007D023B"/>
    <w:rsid w:val="007D0545"/>
    <w:rsid w:val="007D0F87"/>
    <w:rsid w:val="007D1BCE"/>
    <w:rsid w:val="007D255B"/>
    <w:rsid w:val="007D25EF"/>
    <w:rsid w:val="007D3B15"/>
    <w:rsid w:val="007D6AAF"/>
    <w:rsid w:val="007E13C9"/>
    <w:rsid w:val="007E301A"/>
    <w:rsid w:val="007E5C6E"/>
    <w:rsid w:val="007E68C9"/>
    <w:rsid w:val="007E7C50"/>
    <w:rsid w:val="007F045A"/>
    <w:rsid w:val="007F26EE"/>
    <w:rsid w:val="007F2F57"/>
    <w:rsid w:val="007F50DA"/>
    <w:rsid w:val="007F5253"/>
    <w:rsid w:val="007F7CE6"/>
    <w:rsid w:val="008043FB"/>
    <w:rsid w:val="008069A4"/>
    <w:rsid w:val="00811E5C"/>
    <w:rsid w:val="00811F33"/>
    <w:rsid w:val="00814F7B"/>
    <w:rsid w:val="008159EE"/>
    <w:rsid w:val="008226DF"/>
    <w:rsid w:val="00823349"/>
    <w:rsid w:val="00825196"/>
    <w:rsid w:val="0082622E"/>
    <w:rsid w:val="0083269A"/>
    <w:rsid w:val="0083395C"/>
    <w:rsid w:val="00833C0C"/>
    <w:rsid w:val="00836C51"/>
    <w:rsid w:val="008377E8"/>
    <w:rsid w:val="008405CE"/>
    <w:rsid w:val="008408C9"/>
    <w:rsid w:val="00840A9A"/>
    <w:rsid w:val="0084237A"/>
    <w:rsid w:val="0084256C"/>
    <w:rsid w:val="00842877"/>
    <w:rsid w:val="00844D13"/>
    <w:rsid w:val="00845E94"/>
    <w:rsid w:val="00854179"/>
    <w:rsid w:val="00856331"/>
    <w:rsid w:val="00857EE0"/>
    <w:rsid w:val="008612B1"/>
    <w:rsid w:val="008614B9"/>
    <w:rsid w:val="00862278"/>
    <w:rsid w:val="008639CE"/>
    <w:rsid w:val="008666E8"/>
    <w:rsid w:val="00867855"/>
    <w:rsid w:val="00873C24"/>
    <w:rsid w:val="00874688"/>
    <w:rsid w:val="008750F5"/>
    <w:rsid w:val="00875D0F"/>
    <w:rsid w:val="00877CBB"/>
    <w:rsid w:val="008800D8"/>
    <w:rsid w:val="00880B53"/>
    <w:rsid w:val="00882622"/>
    <w:rsid w:val="0088722D"/>
    <w:rsid w:val="008874F6"/>
    <w:rsid w:val="008944B9"/>
    <w:rsid w:val="00895B36"/>
    <w:rsid w:val="00897BC1"/>
    <w:rsid w:val="008A19F3"/>
    <w:rsid w:val="008A288D"/>
    <w:rsid w:val="008A7802"/>
    <w:rsid w:val="008B00F0"/>
    <w:rsid w:val="008B0569"/>
    <w:rsid w:val="008B41A0"/>
    <w:rsid w:val="008C32AE"/>
    <w:rsid w:val="008C41CA"/>
    <w:rsid w:val="008C67BD"/>
    <w:rsid w:val="008D04AB"/>
    <w:rsid w:val="008D16BD"/>
    <w:rsid w:val="008D4206"/>
    <w:rsid w:val="008D617D"/>
    <w:rsid w:val="008D718D"/>
    <w:rsid w:val="008D7904"/>
    <w:rsid w:val="008E2941"/>
    <w:rsid w:val="008E29A8"/>
    <w:rsid w:val="008F267E"/>
    <w:rsid w:val="008F2C65"/>
    <w:rsid w:val="008F53A2"/>
    <w:rsid w:val="008F6552"/>
    <w:rsid w:val="008F7993"/>
    <w:rsid w:val="009028AC"/>
    <w:rsid w:val="00911AB3"/>
    <w:rsid w:val="009128CD"/>
    <w:rsid w:val="009148C8"/>
    <w:rsid w:val="00914F3D"/>
    <w:rsid w:val="009158C4"/>
    <w:rsid w:val="00920D2C"/>
    <w:rsid w:val="00922B99"/>
    <w:rsid w:val="0092513A"/>
    <w:rsid w:val="00927266"/>
    <w:rsid w:val="0093340A"/>
    <w:rsid w:val="0093497E"/>
    <w:rsid w:val="0093576E"/>
    <w:rsid w:val="00937F18"/>
    <w:rsid w:val="00944D4F"/>
    <w:rsid w:val="00945782"/>
    <w:rsid w:val="00946C80"/>
    <w:rsid w:val="009476F4"/>
    <w:rsid w:val="00947852"/>
    <w:rsid w:val="00950B7C"/>
    <w:rsid w:val="00950D56"/>
    <w:rsid w:val="0095232F"/>
    <w:rsid w:val="009556A3"/>
    <w:rsid w:val="00955DA4"/>
    <w:rsid w:val="009563C0"/>
    <w:rsid w:val="00956A47"/>
    <w:rsid w:val="00960666"/>
    <w:rsid w:val="00962944"/>
    <w:rsid w:val="009652D1"/>
    <w:rsid w:val="00965EDC"/>
    <w:rsid w:val="00966A17"/>
    <w:rsid w:val="009671AD"/>
    <w:rsid w:val="00967E69"/>
    <w:rsid w:val="009745C5"/>
    <w:rsid w:val="00982ED2"/>
    <w:rsid w:val="00984349"/>
    <w:rsid w:val="0098449F"/>
    <w:rsid w:val="00990575"/>
    <w:rsid w:val="00996BB0"/>
    <w:rsid w:val="009A24C1"/>
    <w:rsid w:val="009A32C8"/>
    <w:rsid w:val="009A389A"/>
    <w:rsid w:val="009A6A58"/>
    <w:rsid w:val="009B14C9"/>
    <w:rsid w:val="009B1E10"/>
    <w:rsid w:val="009B2A6E"/>
    <w:rsid w:val="009B3A58"/>
    <w:rsid w:val="009B3F3F"/>
    <w:rsid w:val="009B56F0"/>
    <w:rsid w:val="009B609A"/>
    <w:rsid w:val="009B64C4"/>
    <w:rsid w:val="009B7DC1"/>
    <w:rsid w:val="009C06D0"/>
    <w:rsid w:val="009C0869"/>
    <w:rsid w:val="009C172E"/>
    <w:rsid w:val="009C1F97"/>
    <w:rsid w:val="009C3180"/>
    <w:rsid w:val="009C3BD9"/>
    <w:rsid w:val="009C7DA8"/>
    <w:rsid w:val="009D5ECA"/>
    <w:rsid w:val="009D75E5"/>
    <w:rsid w:val="009D78FB"/>
    <w:rsid w:val="009E1FA7"/>
    <w:rsid w:val="009E2227"/>
    <w:rsid w:val="009E38B8"/>
    <w:rsid w:val="009F28F7"/>
    <w:rsid w:val="009F3CD8"/>
    <w:rsid w:val="009F6FB6"/>
    <w:rsid w:val="00A0293A"/>
    <w:rsid w:val="00A04A1E"/>
    <w:rsid w:val="00A07C61"/>
    <w:rsid w:val="00A07DBA"/>
    <w:rsid w:val="00A12E27"/>
    <w:rsid w:val="00A14A64"/>
    <w:rsid w:val="00A157A3"/>
    <w:rsid w:val="00A17B50"/>
    <w:rsid w:val="00A205E5"/>
    <w:rsid w:val="00A20E15"/>
    <w:rsid w:val="00A22B0C"/>
    <w:rsid w:val="00A241B9"/>
    <w:rsid w:val="00A32DD2"/>
    <w:rsid w:val="00A33D1B"/>
    <w:rsid w:val="00A34768"/>
    <w:rsid w:val="00A444BB"/>
    <w:rsid w:val="00A4633E"/>
    <w:rsid w:val="00A46F25"/>
    <w:rsid w:val="00A501A1"/>
    <w:rsid w:val="00A512CE"/>
    <w:rsid w:val="00A539B2"/>
    <w:rsid w:val="00A53CF8"/>
    <w:rsid w:val="00A53E6E"/>
    <w:rsid w:val="00A55475"/>
    <w:rsid w:val="00A61191"/>
    <w:rsid w:val="00A65319"/>
    <w:rsid w:val="00A67237"/>
    <w:rsid w:val="00A708CA"/>
    <w:rsid w:val="00A7274D"/>
    <w:rsid w:val="00A72BB5"/>
    <w:rsid w:val="00A734CA"/>
    <w:rsid w:val="00A77B1C"/>
    <w:rsid w:val="00A8147E"/>
    <w:rsid w:val="00A81B66"/>
    <w:rsid w:val="00A8231D"/>
    <w:rsid w:val="00A8342D"/>
    <w:rsid w:val="00A8374B"/>
    <w:rsid w:val="00A849A4"/>
    <w:rsid w:val="00A90241"/>
    <w:rsid w:val="00A91D8E"/>
    <w:rsid w:val="00A92930"/>
    <w:rsid w:val="00A9411C"/>
    <w:rsid w:val="00AA54AB"/>
    <w:rsid w:val="00AA5E60"/>
    <w:rsid w:val="00AA61F4"/>
    <w:rsid w:val="00AA6B76"/>
    <w:rsid w:val="00AA70D0"/>
    <w:rsid w:val="00AB1C53"/>
    <w:rsid w:val="00AB1C57"/>
    <w:rsid w:val="00AB1F3B"/>
    <w:rsid w:val="00AB2D2E"/>
    <w:rsid w:val="00AB416D"/>
    <w:rsid w:val="00AB6DD9"/>
    <w:rsid w:val="00AB6E74"/>
    <w:rsid w:val="00AB71F1"/>
    <w:rsid w:val="00AC0284"/>
    <w:rsid w:val="00AC034D"/>
    <w:rsid w:val="00AC29F1"/>
    <w:rsid w:val="00AC335B"/>
    <w:rsid w:val="00AC361A"/>
    <w:rsid w:val="00AC7841"/>
    <w:rsid w:val="00AD31BF"/>
    <w:rsid w:val="00AD32FF"/>
    <w:rsid w:val="00AD68A7"/>
    <w:rsid w:val="00AD7020"/>
    <w:rsid w:val="00AD759C"/>
    <w:rsid w:val="00AD7F53"/>
    <w:rsid w:val="00AE0459"/>
    <w:rsid w:val="00AE1C8C"/>
    <w:rsid w:val="00AE208E"/>
    <w:rsid w:val="00AE64B9"/>
    <w:rsid w:val="00AE67F7"/>
    <w:rsid w:val="00AF5F25"/>
    <w:rsid w:val="00B03B1B"/>
    <w:rsid w:val="00B1213C"/>
    <w:rsid w:val="00B144C5"/>
    <w:rsid w:val="00B20DEE"/>
    <w:rsid w:val="00B20F9D"/>
    <w:rsid w:val="00B2151A"/>
    <w:rsid w:val="00B22A30"/>
    <w:rsid w:val="00B23821"/>
    <w:rsid w:val="00B256E8"/>
    <w:rsid w:val="00B25714"/>
    <w:rsid w:val="00B2611C"/>
    <w:rsid w:val="00B275CB"/>
    <w:rsid w:val="00B313D6"/>
    <w:rsid w:val="00B33742"/>
    <w:rsid w:val="00B357B5"/>
    <w:rsid w:val="00B36505"/>
    <w:rsid w:val="00B36747"/>
    <w:rsid w:val="00B36D17"/>
    <w:rsid w:val="00B43B05"/>
    <w:rsid w:val="00B44A00"/>
    <w:rsid w:val="00B45911"/>
    <w:rsid w:val="00B45AAC"/>
    <w:rsid w:val="00B470C7"/>
    <w:rsid w:val="00B47E2F"/>
    <w:rsid w:val="00B50407"/>
    <w:rsid w:val="00B50AB9"/>
    <w:rsid w:val="00B50F51"/>
    <w:rsid w:val="00B519C8"/>
    <w:rsid w:val="00B5265D"/>
    <w:rsid w:val="00B52CF4"/>
    <w:rsid w:val="00B538B3"/>
    <w:rsid w:val="00B5657E"/>
    <w:rsid w:val="00B6056D"/>
    <w:rsid w:val="00B60DED"/>
    <w:rsid w:val="00B61539"/>
    <w:rsid w:val="00B61EBF"/>
    <w:rsid w:val="00B63257"/>
    <w:rsid w:val="00B6377A"/>
    <w:rsid w:val="00B66E05"/>
    <w:rsid w:val="00B6767F"/>
    <w:rsid w:val="00B67DFE"/>
    <w:rsid w:val="00B7120B"/>
    <w:rsid w:val="00B71D87"/>
    <w:rsid w:val="00B760F2"/>
    <w:rsid w:val="00B8179E"/>
    <w:rsid w:val="00B81FE8"/>
    <w:rsid w:val="00B84EF4"/>
    <w:rsid w:val="00B84F95"/>
    <w:rsid w:val="00B85BB9"/>
    <w:rsid w:val="00B86001"/>
    <w:rsid w:val="00B8764A"/>
    <w:rsid w:val="00B87653"/>
    <w:rsid w:val="00B91461"/>
    <w:rsid w:val="00B92585"/>
    <w:rsid w:val="00B9388D"/>
    <w:rsid w:val="00B93B79"/>
    <w:rsid w:val="00B9436C"/>
    <w:rsid w:val="00B9625B"/>
    <w:rsid w:val="00BA32B3"/>
    <w:rsid w:val="00BA7B4B"/>
    <w:rsid w:val="00BB140B"/>
    <w:rsid w:val="00BC09C3"/>
    <w:rsid w:val="00BC21DB"/>
    <w:rsid w:val="00BC3E39"/>
    <w:rsid w:val="00BC4295"/>
    <w:rsid w:val="00BC5ABB"/>
    <w:rsid w:val="00BD549A"/>
    <w:rsid w:val="00BD6340"/>
    <w:rsid w:val="00BD672A"/>
    <w:rsid w:val="00BD6ECB"/>
    <w:rsid w:val="00BE0CB4"/>
    <w:rsid w:val="00BE1C6F"/>
    <w:rsid w:val="00BE2C43"/>
    <w:rsid w:val="00BE36D4"/>
    <w:rsid w:val="00BE65A9"/>
    <w:rsid w:val="00BF21D2"/>
    <w:rsid w:val="00BF3E40"/>
    <w:rsid w:val="00C008D0"/>
    <w:rsid w:val="00C01787"/>
    <w:rsid w:val="00C01E14"/>
    <w:rsid w:val="00C02F68"/>
    <w:rsid w:val="00C03981"/>
    <w:rsid w:val="00C045F7"/>
    <w:rsid w:val="00C058AC"/>
    <w:rsid w:val="00C05AF7"/>
    <w:rsid w:val="00C05E1F"/>
    <w:rsid w:val="00C123A1"/>
    <w:rsid w:val="00C13151"/>
    <w:rsid w:val="00C13780"/>
    <w:rsid w:val="00C16B3A"/>
    <w:rsid w:val="00C16C7D"/>
    <w:rsid w:val="00C233DB"/>
    <w:rsid w:val="00C24115"/>
    <w:rsid w:val="00C24441"/>
    <w:rsid w:val="00C263D1"/>
    <w:rsid w:val="00C31CEE"/>
    <w:rsid w:val="00C32BE3"/>
    <w:rsid w:val="00C33FE2"/>
    <w:rsid w:val="00C36684"/>
    <w:rsid w:val="00C36B38"/>
    <w:rsid w:val="00C42088"/>
    <w:rsid w:val="00C42FDD"/>
    <w:rsid w:val="00C45B52"/>
    <w:rsid w:val="00C50160"/>
    <w:rsid w:val="00C512A1"/>
    <w:rsid w:val="00C53200"/>
    <w:rsid w:val="00C60CA1"/>
    <w:rsid w:val="00C60F40"/>
    <w:rsid w:val="00C61552"/>
    <w:rsid w:val="00C65AD3"/>
    <w:rsid w:val="00C674D0"/>
    <w:rsid w:val="00C71FA0"/>
    <w:rsid w:val="00C7326E"/>
    <w:rsid w:val="00C7429C"/>
    <w:rsid w:val="00C755E8"/>
    <w:rsid w:val="00C75673"/>
    <w:rsid w:val="00C8300D"/>
    <w:rsid w:val="00C86156"/>
    <w:rsid w:val="00C86836"/>
    <w:rsid w:val="00C86A58"/>
    <w:rsid w:val="00C870E1"/>
    <w:rsid w:val="00C90835"/>
    <w:rsid w:val="00C933FE"/>
    <w:rsid w:val="00C9639F"/>
    <w:rsid w:val="00C97E4B"/>
    <w:rsid w:val="00CA0CCC"/>
    <w:rsid w:val="00CA45C2"/>
    <w:rsid w:val="00CA7AEE"/>
    <w:rsid w:val="00CA7EEB"/>
    <w:rsid w:val="00CB2EF5"/>
    <w:rsid w:val="00CB40C3"/>
    <w:rsid w:val="00CC0882"/>
    <w:rsid w:val="00CC31CD"/>
    <w:rsid w:val="00CC49E5"/>
    <w:rsid w:val="00CC5102"/>
    <w:rsid w:val="00CC69E3"/>
    <w:rsid w:val="00CC7AB2"/>
    <w:rsid w:val="00CD23CD"/>
    <w:rsid w:val="00CD500C"/>
    <w:rsid w:val="00CD5128"/>
    <w:rsid w:val="00CE1251"/>
    <w:rsid w:val="00CE2D2E"/>
    <w:rsid w:val="00CE5537"/>
    <w:rsid w:val="00CE5AE1"/>
    <w:rsid w:val="00CF3F66"/>
    <w:rsid w:val="00CF6C62"/>
    <w:rsid w:val="00CF74DE"/>
    <w:rsid w:val="00CF7BF7"/>
    <w:rsid w:val="00D04547"/>
    <w:rsid w:val="00D1004D"/>
    <w:rsid w:val="00D12724"/>
    <w:rsid w:val="00D13D27"/>
    <w:rsid w:val="00D14AB1"/>
    <w:rsid w:val="00D16895"/>
    <w:rsid w:val="00D20A7E"/>
    <w:rsid w:val="00D30EEC"/>
    <w:rsid w:val="00D30F58"/>
    <w:rsid w:val="00D3364A"/>
    <w:rsid w:val="00D33874"/>
    <w:rsid w:val="00D3637F"/>
    <w:rsid w:val="00D37BB8"/>
    <w:rsid w:val="00D43B27"/>
    <w:rsid w:val="00D43D39"/>
    <w:rsid w:val="00D43DE6"/>
    <w:rsid w:val="00D47210"/>
    <w:rsid w:val="00D52722"/>
    <w:rsid w:val="00D543C2"/>
    <w:rsid w:val="00D54949"/>
    <w:rsid w:val="00D559DC"/>
    <w:rsid w:val="00D64C44"/>
    <w:rsid w:val="00D70698"/>
    <w:rsid w:val="00D70E81"/>
    <w:rsid w:val="00D71DD2"/>
    <w:rsid w:val="00D77BF1"/>
    <w:rsid w:val="00D80C4E"/>
    <w:rsid w:val="00D822A8"/>
    <w:rsid w:val="00D8282B"/>
    <w:rsid w:val="00D82E39"/>
    <w:rsid w:val="00D842D7"/>
    <w:rsid w:val="00D85703"/>
    <w:rsid w:val="00D85AF7"/>
    <w:rsid w:val="00D87A2B"/>
    <w:rsid w:val="00D92F1C"/>
    <w:rsid w:val="00D930D0"/>
    <w:rsid w:val="00D9313A"/>
    <w:rsid w:val="00D96676"/>
    <w:rsid w:val="00D97CBD"/>
    <w:rsid w:val="00DA176A"/>
    <w:rsid w:val="00DA675C"/>
    <w:rsid w:val="00DA6FF3"/>
    <w:rsid w:val="00DA744B"/>
    <w:rsid w:val="00DB36F9"/>
    <w:rsid w:val="00DB4930"/>
    <w:rsid w:val="00DB5503"/>
    <w:rsid w:val="00DB5972"/>
    <w:rsid w:val="00DB7E48"/>
    <w:rsid w:val="00DB7FC4"/>
    <w:rsid w:val="00DC4225"/>
    <w:rsid w:val="00DC6B47"/>
    <w:rsid w:val="00DD02AA"/>
    <w:rsid w:val="00DD318D"/>
    <w:rsid w:val="00DD41C4"/>
    <w:rsid w:val="00DD56A3"/>
    <w:rsid w:val="00DD57F7"/>
    <w:rsid w:val="00DD7807"/>
    <w:rsid w:val="00DD7A39"/>
    <w:rsid w:val="00DE090C"/>
    <w:rsid w:val="00DE17E7"/>
    <w:rsid w:val="00DE3469"/>
    <w:rsid w:val="00DE47D6"/>
    <w:rsid w:val="00DE5261"/>
    <w:rsid w:val="00DE54CE"/>
    <w:rsid w:val="00DE7033"/>
    <w:rsid w:val="00DE72D3"/>
    <w:rsid w:val="00DE7702"/>
    <w:rsid w:val="00DE7FC0"/>
    <w:rsid w:val="00DF0F0E"/>
    <w:rsid w:val="00DF215D"/>
    <w:rsid w:val="00DF2AAA"/>
    <w:rsid w:val="00DF67B3"/>
    <w:rsid w:val="00DF6A34"/>
    <w:rsid w:val="00E02E3D"/>
    <w:rsid w:val="00E0462C"/>
    <w:rsid w:val="00E06E09"/>
    <w:rsid w:val="00E11B6C"/>
    <w:rsid w:val="00E159F1"/>
    <w:rsid w:val="00E1746E"/>
    <w:rsid w:val="00E215A3"/>
    <w:rsid w:val="00E22387"/>
    <w:rsid w:val="00E2298D"/>
    <w:rsid w:val="00E22B24"/>
    <w:rsid w:val="00E44A31"/>
    <w:rsid w:val="00E44EFF"/>
    <w:rsid w:val="00E454B0"/>
    <w:rsid w:val="00E459CC"/>
    <w:rsid w:val="00E45CF0"/>
    <w:rsid w:val="00E46CC7"/>
    <w:rsid w:val="00E529D1"/>
    <w:rsid w:val="00E53B59"/>
    <w:rsid w:val="00E5464F"/>
    <w:rsid w:val="00E62B96"/>
    <w:rsid w:val="00E6360F"/>
    <w:rsid w:val="00E66581"/>
    <w:rsid w:val="00E7222C"/>
    <w:rsid w:val="00E72D71"/>
    <w:rsid w:val="00E737AC"/>
    <w:rsid w:val="00E770F8"/>
    <w:rsid w:val="00E81F15"/>
    <w:rsid w:val="00E8319D"/>
    <w:rsid w:val="00E85095"/>
    <w:rsid w:val="00E8595D"/>
    <w:rsid w:val="00E91248"/>
    <w:rsid w:val="00E920E0"/>
    <w:rsid w:val="00E925CB"/>
    <w:rsid w:val="00E951FD"/>
    <w:rsid w:val="00E96F21"/>
    <w:rsid w:val="00EA202F"/>
    <w:rsid w:val="00EA31F4"/>
    <w:rsid w:val="00EA68F1"/>
    <w:rsid w:val="00EB0EEA"/>
    <w:rsid w:val="00EB5772"/>
    <w:rsid w:val="00EB6003"/>
    <w:rsid w:val="00EC29DC"/>
    <w:rsid w:val="00EC2E54"/>
    <w:rsid w:val="00EC3236"/>
    <w:rsid w:val="00EC5C17"/>
    <w:rsid w:val="00ED0D78"/>
    <w:rsid w:val="00ED42C0"/>
    <w:rsid w:val="00ED4742"/>
    <w:rsid w:val="00ED4812"/>
    <w:rsid w:val="00ED5154"/>
    <w:rsid w:val="00ED6640"/>
    <w:rsid w:val="00ED75AC"/>
    <w:rsid w:val="00EE6A23"/>
    <w:rsid w:val="00EF15BF"/>
    <w:rsid w:val="00EF1B46"/>
    <w:rsid w:val="00EF673B"/>
    <w:rsid w:val="00F03E5D"/>
    <w:rsid w:val="00F056E9"/>
    <w:rsid w:val="00F06C07"/>
    <w:rsid w:val="00F11598"/>
    <w:rsid w:val="00F125F1"/>
    <w:rsid w:val="00F1342C"/>
    <w:rsid w:val="00F17D93"/>
    <w:rsid w:val="00F2146F"/>
    <w:rsid w:val="00F21953"/>
    <w:rsid w:val="00F22412"/>
    <w:rsid w:val="00F22864"/>
    <w:rsid w:val="00F23F1F"/>
    <w:rsid w:val="00F2408F"/>
    <w:rsid w:val="00F26A84"/>
    <w:rsid w:val="00F26DFE"/>
    <w:rsid w:val="00F278A8"/>
    <w:rsid w:val="00F3003D"/>
    <w:rsid w:val="00F30983"/>
    <w:rsid w:val="00F34213"/>
    <w:rsid w:val="00F342B2"/>
    <w:rsid w:val="00F356DC"/>
    <w:rsid w:val="00F36690"/>
    <w:rsid w:val="00F378EF"/>
    <w:rsid w:val="00F37FE6"/>
    <w:rsid w:val="00F42B20"/>
    <w:rsid w:val="00F44EC9"/>
    <w:rsid w:val="00F547AC"/>
    <w:rsid w:val="00F54D3B"/>
    <w:rsid w:val="00F55772"/>
    <w:rsid w:val="00F5595C"/>
    <w:rsid w:val="00F55F43"/>
    <w:rsid w:val="00F56A9A"/>
    <w:rsid w:val="00F57D4C"/>
    <w:rsid w:val="00F60E4B"/>
    <w:rsid w:val="00F61610"/>
    <w:rsid w:val="00F63DD8"/>
    <w:rsid w:val="00F65450"/>
    <w:rsid w:val="00F66036"/>
    <w:rsid w:val="00F672F4"/>
    <w:rsid w:val="00F73B97"/>
    <w:rsid w:val="00F77A1F"/>
    <w:rsid w:val="00F802E8"/>
    <w:rsid w:val="00F80E06"/>
    <w:rsid w:val="00F81BF8"/>
    <w:rsid w:val="00F81D6E"/>
    <w:rsid w:val="00F81DC5"/>
    <w:rsid w:val="00F834F0"/>
    <w:rsid w:val="00F841AE"/>
    <w:rsid w:val="00F8780C"/>
    <w:rsid w:val="00F92D73"/>
    <w:rsid w:val="00F950BF"/>
    <w:rsid w:val="00F9710E"/>
    <w:rsid w:val="00FA09BE"/>
    <w:rsid w:val="00FA0F29"/>
    <w:rsid w:val="00FA41EE"/>
    <w:rsid w:val="00FA6866"/>
    <w:rsid w:val="00FA74B7"/>
    <w:rsid w:val="00FA7744"/>
    <w:rsid w:val="00FA7782"/>
    <w:rsid w:val="00FB37B2"/>
    <w:rsid w:val="00FB4609"/>
    <w:rsid w:val="00FB785D"/>
    <w:rsid w:val="00FC3911"/>
    <w:rsid w:val="00FC4292"/>
    <w:rsid w:val="00FD0310"/>
    <w:rsid w:val="00FD1020"/>
    <w:rsid w:val="00FD2270"/>
    <w:rsid w:val="00FD22D1"/>
    <w:rsid w:val="00FD2386"/>
    <w:rsid w:val="00FD23EC"/>
    <w:rsid w:val="00FD3B40"/>
    <w:rsid w:val="00FE2ED5"/>
    <w:rsid w:val="00FE78B5"/>
    <w:rsid w:val="00FF10C2"/>
    <w:rsid w:val="00FF2093"/>
    <w:rsid w:val="00FF28FA"/>
    <w:rsid w:val="00FF54C3"/>
    <w:rsid w:val="00FF7171"/>
    <w:rsid w:val="00FF7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7889"/>
    <o:shapelayout v:ext="edit">
      <o:idmap v:ext="edit" data="1"/>
    </o:shapelayout>
  </w:shapeDefaults>
  <w:decimalSymbol w:val="."/>
  <w:listSeparator w:val=","/>
  <w14:docId w14:val="01B2EA43"/>
  <w15:docId w15:val="{ADFC3A26-1207-4671-9699-49810F0F7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Basic Roman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qFormat="1"/>
    <w:lsdException w:name="Default Paragraph Font" w:uiPriority="1"/>
    <w:lsdException w:name="Subtitle" w:uiPriority="11" w:qFormat="1"/>
    <w:lsdException w:name="Strong" w:uiPriority="22" w:qFormat="1"/>
    <w:lsdException w:name="Emphasis" w:uiPriority="20" w:qFormat="1"/>
    <w:lsdException w:name="HTML Keyboard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2A3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Heading1">
    <w:name w:val="heading 1"/>
    <w:basedOn w:val="Normal"/>
    <w:next w:val="Normal"/>
    <w:qFormat/>
    <w:pPr>
      <w:keepNext/>
      <w:keepLines/>
      <w:spacing w:before="240" w:line="259" w:lineRule="auto"/>
      <w:outlineLvl w:val="0"/>
    </w:pPr>
    <w:rPr>
      <w:rFonts w:ascii="Calibri Light" w:eastAsia="Calibri Light" w:hAnsi="Calibri Light" w:cs="Basic Roman"/>
      <w:color w:val="2F5496"/>
      <w:sz w:val="32"/>
      <w:szCs w:val="3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kstopmerking1">
    <w:name w:val="Tekst opmerking1"/>
    <w:basedOn w:val="Normal"/>
    <w:qFormat/>
    <w:pPr>
      <w:spacing w:after="200"/>
    </w:pPr>
    <w:rPr>
      <w:rFonts w:ascii="Calibri" w:eastAsia="Calibri" w:hAnsi="Calibri" w:cs="Basic Roman"/>
      <w:sz w:val="20"/>
      <w:szCs w:val="20"/>
      <w:lang w:eastAsia="zh-CN"/>
    </w:rPr>
  </w:style>
  <w:style w:type="paragraph" w:styleId="BalloonText">
    <w:name w:val="Balloon Text"/>
    <w:basedOn w:val="Normal"/>
    <w:qFormat/>
    <w:rPr>
      <w:rFonts w:ascii="Segoe UI" w:eastAsia="Calibri" w:hAnsi="Segoe UI" w:cs="Segoe UI"/>
      <w:sz w:val="18"/>
      <w:szCs w:val="18"/>
      <w:lang w:eastAsia="zh-CN"/>
    </w:rPr>
  </w:style>
  <w:style w:type="paragraph" w:customStyle="1" w:styleId="EndNoteBibliographyTitle">
    <w:name w:val="EndNote Bibliography Title"/>
    <w:basedOn w:val="Normal"/>
    <w:qFormat/>
    <w:pPr>
      <w:spacing w:line="259" w:lineRule="auto"/>
      <w:jc w:val="center"/>
    </w:pPr>
    <w:rPr>
      <w:rFonts w:ascii="Calibri" w:eastAsia="Calibri" w:hAnsi="Calibri" w:cs="Calibri"/>
      <w:sz w:val="22"/>
      <w:szCs w:val="22"/>
      <w:lang w:val="en-US" w:eastAsia="zh-CN"/>
    </w:rPr>
  </w:style>
  <w:style w:type="paragraph" w:customStyle="1" w:styleId="EndNoteBibliography">
    <w:name w:val="EndNote Bibliography"/>
    <w:basedOn w:val="Normal"/>
    <w:qFormat/>
    <w:pPr>
      <w:spacing w:after="160"/>
    </w:pPr>
    <w:rPr>
      <w:rFonts w:ascii="Calibri" w:eastAsia="Calibri" w:hAnsi="Calibri" w:cs="Calibri"/>
      <w:sz w:val="22"/>
      <w:szCs w:val="22"/>
      <w:lang w:val="en-US" w:eastAsia="zh-CN"/>
    </w:rPr>
  </w:style>
  <w:style w:type="paragraph" w:customStyle="1" w:styleId="Onderwerpvanopmerking1">
    <w:name w:val="Onderwerp van opmerking1"/>
    <w:basedOn w:val="Tekstopmerking1"/>
    <w:next w:val="Tekstopmerking1"/>
    <w:qFormat/>
    <w:pPr>
      <w:spacing w:after="160"/>
    </w:pPr>
    <w:rPr>
      <w:b/>
      <w:bCs/>
    </w:rPr>
  </w:style>
  <w:style w:type="paragraph" w:customStyle="1" w:styleId="Revisie1">
    <w:name w:val="Revisie1"/>
    <w:qFormat/>
    <w:pPr>
      <w:spacing w:after="0" w:line="240" w:lineRule="auto"/>
    </w:pPr>
  </w:style>
  <w:style w:type="paragraph" w:styleId="NoSpacing">
    <w:name w:val="No Spacing"/>
    <w:qFormat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pPr>
      <w:spacing w:after="160" w:line="259" w:lineRule="auto"/>
      <w:ind w:left="720"/>
      <w:contextualSpacing/>
    </w:pPr>
    <w:rPr>
      <w:rFonts w:ascii="Calibri" w:eastAsia="Calibri" w:hAnsi="Calibri" w:cs="Basic Roman"/>
      <w:sz w:val="22"/>
      <w:szCs w:val="22"/>
      <w:lang w:eastAsia="zh-CN"/>
    </w:rPr>
  </w:style>
  <w:style w:type="paragraph" w:customStyle="1" w:styleId="CommentText1">
    <w:name w:val="Comment Text1"/>
    <w:basedOn w:val="Normal"/>
    <w:qFormat/>
    <w:rPr>
      <w:rFonts w:ascii="Calibri" w:eastAsia="Calibri" w:hAnsi="Calibri" w:cs="Basic Roman"/>
      <w:sz w:val="20"/>
      <w:szCs w:val="20"/>
      <w:lang w:eastAsia="zh-CN"/>
    </w:rPr>
  </w:style>
  <w:style w:type="paragraph" w:customStyle="1" w:styleId="CommentSubject1">
    <w:name w:val="Comment Subject1"/>
    <w:basedOn w:val="CommentText1"/>
    <w:next w:val="CommentText1"/>
    <w:qFormat/>
    <w:rPr>
      <w:b/>
      <w:bCs/>
    </w:rPr>
  </w:style>
  <w:style w:type="character" w:customStyle="1" w:styleId="TekstopmerkingChar">
    <w:name w:val="Tekst opmerking Char"/>
    <w:basedOn w:val="DefaultParagraphFont"/>
    <w:uiPriority w:val="99"/>
    <w:rPr>
      <w:sz w:val="20"/>
      <w:szCs w:val="20"/>
    </w:rPr>
  </w:style>
  <w:style w:type="character" w:customStyle="1" w:styleId="Verwijzingopmerking1">
    <w:name w:val="Verwijzing opmerking1"/>
    <w:basedOn w:val="DefaultParagraphFont"/>
    <w:rPr>
      <w:sz w:val="16"/>
      <w:szCs w:val="16"/>
    </w:rPr>
  </w:style>
  <w:style w:type="character" w:styleId="Hyperlink">
    <w:name w:val="Hyperlink"/>
    <w:basedOn w:val="DefaultParagraphFont"/>
    <w:rPr>
      <w:color w:val="0563C1"/>
      <w:u w:val="single"/>
    </w:rPr>
  </w:style>
  <w:style w:type="character" w:customStyle="1" w:styleId="BallontekstChar">
    <w:name w:val="Ballontekst Char"/>
    <w:basedOn w:val="DefaultParagraphFont"/>
    <w:rPr>
      <w:rFonts w:ascii="Segoe UI" w:hAnsi="Segoe UI" w:cs="Segoe UI"/>
      <w:sz w:val="18"/>
      <w:szCs w:val="18"/>
    </w:rPr>
  </w:style>
  <w:style w:type="character" w:customStyle="1" w:styleId="EndNoteBibliographyTitleChar">
    <w:name w:val="EndNote Bibliography Title Char"/>
    <w:basedOn w:val="DefaultParagraphFont"/>
    <w:rPr>
      <w:rFonts w:ascii="Calibri" w:hAnsi="Calibri"/>
      <w:lang w:val="en-US"/>
    </w:rPr>
  </w:style>
  <w:style w:type="character" w:customStyle="1" w:styleId="EndNoteBibliographyChar">
    <w:name w:val="EndNote Bibliography Char"/>
    <w:basedOn w:val="DefaultParagraphFont"/>
    <w:rPr>
      <w:rFonts w:ascii="Calibri" w:hAnsi="Calibri"/>
      <w:lang w:val="en-US"/>
    </w:rPr>
  </w:style>
  <w:style w:type="character" w:customStyle="1" w:styleId="OnderwerpvanopmerkingChar">
    <w:name w:val="Onderwerp van opmerking Char"/>
    <w:basedOn w:val="TekstopmerkingChar"/>
    <w:rPr>
      <w:b/>
      <w:bCs/>
      <w:sz w:val="20"/>
      <w:szCs w:val="20"/>
    </w:rPr>
  </w:style>
  <w:style w:type="character" w:styleId="FollowedHyperlink">
    <w:name w:val="FollowedHyperlink"/>
    <w:basedOn w:val="DefaultParagraphFont"/>
    <w:rPr>
      <w:color w:val="954F72"/>
      <w:u w:val="single"/>
    </w:rPr>
  </w:style>
  <w:style w:type="character" w:customStyle="1" w:styleId="Kop1Char">
    <w:name w:val="Kop 1 Char"/>
    <w:basedOn w:val="DefaultParagraphFont"/>
    <w:rPr>
      <w:rFonts w:ascii="Calibri Light" w:eastAsia="Calibri Light" w:hAnsi="Calibri Light"/>
      <w:color w:val="2F5496"/>
      <w:sz w:val="32"/>
      <w:szCs w:val="32"/>
    </w:rPr>
  </w:style>
  <w:style w:type="paragraph" w:styleId="CommentText">
    <w:name w:val="annotation text"/>
    <w:basedOn w:val="Normal"/>
    <w:link w:val="CommentTextChar"/>
    <w:uiPriority w:val="99"/>
    <w:pPr>
      <w:spacing w:after="160"/>
    </w:pPr>
    <w:rPr>
      <w:rFonts w:ascii="Calibri" w:eastAsia="Calibri" w:hAnsi="Calibri" w:cs="Basic Roman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D20A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D20A7E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qFormat/>
    <w:rsid w:val="0078466E"/>
    <w:pPr>
      <w:spacing w:after="200"/>
    </w:pPr>
    <w:rPr>
      <w:rFonts w:ascii="Calibri" w:eastAsia="Calibri" w:hAnsi="Calibri" w:cs="Basic Roman"/>
      <w:i/>
      <w:iCs/>
      <w:color w:val="1F497D" w:themeColor="text2"/>
      <w:sz w:val="18"/>
      <w:szCs w:val="18"/>
      <w:lang w:eastAsia="zh-CN"/>
    </w:rPr>
  </w:style>
  <w:style w:type="table" w:styleId="TableGrid">
    <w:name w:val="Table Grid"/>
    <w:basedOn w:val="TableNormal"/>
    <w:uiPriority w:val="59"/>
    <w:rsid w:val="00C501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443AA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043DB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043D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3DBD"/>
    <w:pPr>
      <w:numPr>
        <w:ilvl w:val="1"/>
      </w:numPr>
      <w:spacing w:after="160" w:line="259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043DBD"/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table" w:styleId="PlainTable2">
    <w:name w:val="Plain Table 2"/>
    <w:basedOn w:val="TableNormal"/>
    <w:uiPriority w:val="42"/>
    <w:rsid w:val="00EB0EEA"/>
    <w:pPr>
      <w:spacing w:after="0" w:line="240" w:lineRule="auto"/>
    </w:pPr>
    <w:rPr>
      <w:rFonts w:asciiTheme="minorHAnsi" w:eastAsiaTheme="minorHAnsi" w:hAnsiTheme="minorHAnsi" w:cstheme="minorBidi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shd w:val="clear" w:color="auto" w:fill="BFBFBF" w:themeFill="background1" w:themeFillShade="BF"/>
      </w:tcPr>
    </w:tblStylePr>
  </w:style>
  <w:style w:type="paragraph" w:styleId="Header">
    <w:name w:val="header"/>
    <w:basedOn w:val="Normal"/>
    <w:link w:val="HeaderChar"/>
    <w:uiPriority w:val="99"/>
    <w:rsid w:val="002C23DC"/>
    <w:pPr>
      <w:tabs>
        <w:tab w:val="center" w:pos="4536"/>
        <w:tab w:val="right" w:pos="9072"/>
      </w:tabs>
    </w:pPr>
    <w:rPr>
      <w:rFonts w:ascii="Calibri" w:eastAsia="Calibri" w:hAnsi="Calibri" w:cs="Basic Roman"/>
      <w:sz w:val="22"/>
      <w:szCs w:val="22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2C23DC"/>
  </w:style>
  <w:style w:type="paragraph" w:styleId="Footer">
    <w:name w:val="footer"/>
    <w:basedOn w:val="Normal"/>
    <w:link w:val="FooterChar"/>
    <w:uiPriority w:val="99"/>
    <w:rsid w:val="002C23DC"/>
    <w:pPr>
      <w:tabs>
        <w:tab w:val="center" w:pos="4536"/>
        <w:tab w:val="right" w:pos="9072"/>
      </w:tabs>
    </w:pPr>
    <w:rPr>
      <w:rFonts w:ascii="Calibri" w:eastAsia="Calibri" w:hAnsi="Calibri" w:cs="Basic Roman"/>
      <w:sz w:val="22"/>
      <w:szCs w:val="22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2C23DC"/>
  </w:style>
  <w:style w:type="table" w:styleId="PlainTable5">
    <w:name w:val="Plain Table 5"/>
    <w:basedOn w:val="TableNormal"/>
    <w:uiPriority w:val="45"/>
    <w:rsid w:val="00792D26"/>
    <w:pPr>
      <w:spacing w:after="0" w:line="240" w:lineRule="auto"/>
    </w:pPr>
    <w:rPr>
      <w:rFonts w:asciiTheme="minorHAnsi" w:eastAsiaTheme="minorHAnsi" w:hAnsiTheme="minorHAnsi" w:cstheme="minorBidi"/>
      <w:lang w:eastAsia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235435"/>
    <w:pPr>
      <w:spacing w:after="0" w:line="240" w:lineRule="auto"/>
    </w:pPr>
  </w:style>
  <w:style w:type="character" w:customStyle="1" w:styleId="orcid-id-https">
    <w:name w:val="orcid-id-https"/>
    <w:basedOn w:val="DefaultParagraphFont"/>
    <w:rsid w:val="00072705"/>
  </w:style>
  <w:style w:type="paragraph" w:styleId="NormalWeb">
    <w:name w:val="Normal (Web)"/>
    <w:basedOn w:val="Normal"/>
    <w:uiPriority w:val="99"/>
    <w:unhideWhenUsed/>
    <w:rsid w:val="00B22A30"/>
    <w:pPr>
      <w:spacing w:before="100" w:beforeAutospacing="1" w:after="100" w:afterAutospacing="1"/>
    </w:pPr>
  </w:style>
  <w:style w:type="character" w:customStyle="1" w:styleId="apple-converted-space">
    <w:name w:val="apple-converted-space"/>
    <w:basedOn w:val="DefaultParagraphFont"/>
    <w:rsid w:val="00B22A30"/>
  </w:style>
  <w:style w:type="character" w:styleId="Strong">
    <w:name w:val="Strong"/>
    <w:basedOn w:val="DefaultParagraphFont"/>
    <w:uiPriority w:val="22"/>
    <w:qFormat/>
    <w:rsid w:val="00562114"/>
    <w:rPr>
      <w:b/>
      <w:bCs/>
    </w:rPr>
  </w:style>
  <w:style w:type="paragraph" w:styleId="PlainText">
    <w:name w:val="Plain Text"/>
    <w:basedOn w:val="Normal"/>
    <w:link w:val="PlainTextChar"/>
    <w:uiPriority w:val="99"/>
    <w:unhideWhenUsed/>
    <w:rsid w:val="00C65AD3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C65AD3"/>
    <w:rPr>
      <w:rFonts w:eastAsiaTheme="minorHAnsi" w:cstheme="minorBidi"/>
      <w:szCs w:val="21"/>
      <w:lang w:eastAsia="en-US"/>
    </w:rPr>
  </w:style>
  <w:style w:type="character" w:styleId="LineNumber">
    <w:name w:val="line number"/>
    <w:basedOn w:val="DefaultParagraphFont"/>
    <w:uiPriority w:val="99"/>
    <w:rsid w:val="00C137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695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3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32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4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0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9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8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13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5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87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32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14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7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9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 Light"/>
        <a:ea typeface="Calibri Light"/>
        <a:cs typeface="Basic Roman"/>
      </a:majorFont>
      <a:minorFont>
        <a:latin typeface="Calibri"/>
        <a:ea typeface="Calibri"/>
        <a:cs typeface="Basic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C3637D-5317-4F8D-83F2-FFF629E1B5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201</Words>
  <Characters>1149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13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. van Ginkel</dc:creator>
  <cp:keywords/>
  <dc:description/>
  <cp:lastModifiedBy>Geethas Santhanam</cp:lastModifiedBy>
  <cp:revision>11</cp:revision>
  <cp:lastPrinted>2022-07-25T12:52:00Z</cp:lastPrinted>
  <dcterms:created xsi:type="dcterms:W3CDTF">2022-07-25T12:42:00Z</dcterms:created>
  <dcterms:modified xsi:type="dcterms:W3CDTF">2022-08-06T04:55:00Z</dcterms:modified>
</cp:coreProperties>
</file>